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BBF4C6" w14:textId="23F69194" w:rsidR="001B482E" w:rsidRDefault="004F0C46" w:rsidP="00585B09">
      <w:pPr>
        <w:widowControl/>
        <w:jc w:val="left"/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  <w:t xml:space="preserve">S1 </w:t>
      </w:r>
      <w:r w:rsidR="00585B09" w:rsidRPr="006C40E4"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  <w:t>Appendix: Estimates of Risk Ratios and 95</w:t>
      </w:r>
      <w:r w:rsidR="00B076EB"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  <w:t xml:space="preserve"> %</w:t>
      </w:r>
      <w:r w:rsidR="00585B09" w:rsidRPr="006C40E4"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  <w:t xml:space="preserve"> confidence intervals from log-linear Poisson regression with robust standard errors</w:t>
      </w:r>
    </w:p>
    <w:p w14:paraId="7B4971B4" w14:textId="77777777" w:rsidR="006F4181" w:rsidRDefault="006F4181" w:rsidP="00585B09">
      <w:pPr>
        <w:widowControl/>
        <w:jc w:val="left"/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</w:pPr>
    </w:p>
    <w:p w14:paraId="5C15A63F" w14:textId="459799A0" w:rsidR="00D601BA" w:rsidRPr="006C40E4" w:rsidRDefault="00D601BA" w:rsidP="00585B09">
      <w:pPr>
        <w:widowControl/>
        <w:jc w:val="left"/>
        <w:rPr>
          <w:rFonts w:ascii="Times New Roman" w:eastAsia="SimSun" w:hAnsi="Times New Roman" w:cs="Arial"/>
          <w:b/>
          <w:bCs/>
          <w:color w:val="000000"/>
          <w:kern w:val="0"/>
          <w:sz w:val="20"/>
          <w:szCs w:val="20"/>
        </w:rPr>
      </w:pP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Table S1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Outcome: One or more IADL problems (Lawton IADL scale, at least one item </w:t>
      </w:r>
      <w:proofErr w:type="gramStart"/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endorsed)</w:t>
      </w:r>
      <w:r w:rsidRPr="00B076EB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&amp;</w:t>
      </w:r>
      <w:proofErr w:type="gramEnd"/>
    </w:p>
    <w:tbl>
      <w:tblPr>
        <w:tblStyle w:val="PlainTable21"/>
        <w:tblW w:w="4419" w:type="pct"/>
        <w:tblLook w:val="0600" w:firstRow="0" w:lastRow="0" w:firstColumn="0" w:lastColumn="0" w:noHBand="1" w:noVBand="1"/>
      </w:tblPr>
      <w:tblGrid>
        <w:gridCol w:w="5867"/>
        <w:gridCol w:w="2611"/>
        <w:gridCol w:w="812"/>
        <w:gridCol w:w="2428"/>
        <w:gridCol w:w="809"/>
      </w:tblGrid>
      <w:tr w:rsidR="00D14860" w:rsidRPr="006C40E4" w14:paraId="6FF61183" w14:textId="5FB87B2B" w:rsidTr="00DE5669">
        <w:trPr>
          <w:trHeight w:val="319"/>
        </w:trPr>
        <w:tc>
          <w:tcPr>
            <w:tcW w:w="2342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2813D04C" w14:textId="4C414FD3" w:rsidR="00D14860" w:rsidRPr="006C40E4" w:rsidRDefault="00D14860" w:rsidP="00DE566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916C8A6" w14:textId="0EE75E49" w:rsidR="00D14860" w:rsidRPr="006C40E4" w:rsidRDefault="00D14860" w:rsidP="00DE5669">
            <w:pPr>
              <w:widowControl/>
              <w:jc w:val="center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435A198E" w14:textId="28950A36" w:rsidR="00D14860" w:rsidRPr="006C40E4" w:rsidRDefault="00D14860" w:rsidP="00DE5669">
            <w:pPr>
              <w:widowControl/>
              <w:jc w:val="center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>Adjusted</w:t>
            </w:r>
          </w:p>
        </w:tc>
      </w:tr>
      <w:tr w:rsidR="003A3967" w:rsidRPr="006C40E4" w14:paraId="3E5952B8" w14:textId="72933CDE" w:rsidTr="00DE5669">
        <w:trPr>
          <w:trHeight w:val="317"/>
        </w:trPr>
        <w:tc>
          <w:tcPr>
            <w:tcW w:w="2342" w:type="pct"/>
            <w:vMerge/>
            <w:tcBorders>
              <w:bottom w:val="single" w:sz="8" w:space="0" w:color="auto"/>
            </w:tcBorders>
            <w:noWrap/>
          </w:tcPr>
          <w:p w14:paraId="3BA99ED5" w14:textId="00A02E31" w:rsidR="003A3967" w:rsidRPr="006C40E4" w:rsidRDefault="003A3967" w:rsidP="00DE566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753F35A1" w14:textId="08D9157A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</w:tcPr>
          <w:p w14:paraId="7EBFCDAB" w14:textId="1D91C12C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14F9630B" w14:textId="0A1C679E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8" w:space="0" w:color="auto"/>
            </w:tcBorders>
          </w:tcPr>
          <w:p w14:paraId="1592FA26" w14:textId="1303ED09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3A3967" w:rsidRPr="006C40E4" w14:paraId="425CFFD3" w14:textId="4293540E" w:rsidTr="00DE5669">
        <w:trPr>
          <w:trHeight w:val="255"/>
        </w:trPr>
        <w:tc>
          <w:tcPr>
            <w:tcW w:w="2342" w:type="pct"/>
            <w:tcBorders>
              <w:top w:val="single" w:sz="8" w:space="0" w:color="auto"/>
            </w:tcBorders>
            <w:noWrap/>
            <w:hideMark/>
          </w:tcPr>
          <w:p w14:paraId="4E0AC547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Gender (reference: female)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hideMark/>
          </w:tcPr>
          <w:p w14:paraId="206713D1" w14:textId="1C18CDCB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8" w:space="0" w:color="auto"/>
            </w:tcBorders>
          </w:tcPr>
          <w:p w14:paraId="46A9ED20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8" w:space="0" w:color="auto"/>
            </w:tcBorders>
            <w:noWrap/>
            <w:hideMark/>
          </w:tcPr>
          <w:p w14:paraId="3711D674" w14:textId="1F421EF2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8" w:space="0" w:color="auto"/>
            </w:tcBorders>
          </w:tcPr>
          <w:p w14:paraId="290C652B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00B20067" w14:textId="5B91F26B" w:rsidTr="00DE5669">
        <w:trPr>
          <w:trHeight w:val="255"/>
        </w:trPr>
        <w:tc>
          <w:tcPr>
            <w:tcW w:w="2342" w:type="pct"/>
            <w:noWrap/>
            <w:hideMark/>
          </w:tcPr>
          <w:p w14:paraId="04CF19C6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 male</w:t>
            </w:r>
          </w:p>
        </w:tc>
        <w:tc>
          <w:tcPr>
            <w:tcW w:w="1042" w:type="pct"/>
            <w:noWrap/>
            <w:hideMark/>
          </w:tcPr>
          <w:p w14:paraId="181C656C" w14:textId="26E66536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09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09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63)</w:t>
            </w:r>
          </w:p>
        </w:tc>
        <w:tc>
          <w:tcPr>
            <w:tcW w:w="324" w:type="pct"/>
          </w:tcPr>
          <w:p w14:paraId="5105116E" w14:textId="0B8F96DE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447</w:t>
            </w:r>
          </w:p>
        </w:tc>
        <w:tc>
          <w:tcPr>
            <w:tcW w:w="969" w:type="pct"/>
            <w:noWrap/>
            <w:hideMark/>
          </w:tcPr>
          <w:p w14:paraId="146BA552" w14:textId="7FFABBD7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85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3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07)</w:t>
            </w:r>
          </w:p>
        </w:tc>
        <w:tc>
          <w:tcPr>
            <w:tcW w:w="323" w:type="pct"/>
          </w:tcPr>
          <w:p w14:paraId="090DDDDF" w14:textId="5C064012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880</w:t>
            </w:r>
          </w:p>
        </w:tc>
      </w:tr>
      <w:tr w:rsidR="003A3967" w:rsidRPr="006C40E4" w14:paraId="5D8E34F3" w14:textId="7405762C" w:rsidTr="00DE5669">
        <w:trPr>
          <w:trHeight w:val="255"/>
        </w:trPr>
        <w:tc>
          <w:tcPr>
            <w:tcW w:w="2342" w:type="pct"/>
            <w:noWrap/>
            <w:hideMark/>
          </w:tcPr>
          <w:p w14:paraId="47C61914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Age group (reference: &lt; 50 years)</w:t>
            </w:r>
          </w:p>
        </w:tc>
        <w:tc>
          <w:tcPr>
            <w:tcW w:w="1042" w:type="pct"/>
            <w:noWrap/>
            <w:hideMark/>
          </w:tcPr>
          <w:p w14:paraId="58B893B9" w14:textId="32DDD7DD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788D4B2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4201E3D5" w14:textId="4A7A7935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10935EBD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1BBC65A0" w14:textId="00A62998" w:rsidTr="00DE5669">
        <w:trPr>
          <w:trHeight w:val="255"/>
        </w:trPr>
        <w:tc>
          <w:tcPr>
            <w:tcW w:w="2342" w:type="pct"/>
            <w:noWrap/>
            <w:hideMark/>
          </w:tcPr>
          <w:p w14:paraId="33922E90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 50-60 years</w:t>
            </w:r>
          </w:p>
        </w:tc>
        <w:tc>
          <w:tcPr>
            <w:tcW w:w="1042" w:type="pct"/>
            <w:noWrap/>
            <w:hideMark/>
          </w:tcPr>
          <w:p w14:paraId="0A110D74" w14:textId="79AADE5B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6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09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99)</w:t>
            </w:r>
          </w:p>
        </w:tc>
        <w:tc>
          <w:tcPr>
            <w:tcW w:w="324" w:type="pct"/>
          </w:tcPr>
          <w:p w14:paraId="4590D7A6" w14:textId="3E146F26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969" w:type="pct"/>
            <w:noWrap/>
            <w:hideMark/>
          </w:tcPr>
          <w:p w14:paraId="4B3DC506" w14:textId="3754A6D4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6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66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22)</w:t>
            </w:r>
          </w:p>
        </w:tc>
        <w:tc>
          <w:tcPr>
            <w:tcW w:w="323" w:type="pct"/>
          </w:tcPr>
          <w:p w14:paraId="019650CA" w14:textId="76D4D5D1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78</w:t>
            </w:r>
          </w:p>
        </w:tc>
      </w:tr>
      <w:tr w:rsidR="003A3967" w:rsidRPr="006C40E4" w14:paraId="4392D141" w14:textId="7EA5FB12" w:rsidTr="00DE5669">
        <w:trPr>
          <w:trHeight w:val="255"/>
        </w:trPr>
        <w:tc>
          <w:tcPr>
            <w:tcW w:w="2342" w:type="pct"/>
            <w:noWrap/>
            <w:hideMark/>
          </w:tcPr>
          <w:p w14:paraId="25937AED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 &gt; 60 years</w:t>
            </w:r>
          </w:p>
        </w:tc>
        <w:tc>
          <w:tcPr>
            <w:tcW w:w="1042" w:type="pct"/>
            <w:noWrap/>
            <w:hideMark/>
          </w:tcPr>
          <w:p w14:paraId="25DF9ABC" w14:textId="0E4D8939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99 (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71-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61)</w:t>
            </w:r>
          </w:p>
        </w:tc>
        <w:tc>
          <w:tcPr>
            <w:tcW w:w="324" w:type="pct"/>
          </w:tcPr>
          <w:p w14:paraId="0A0A24C5" w14:textId="573D0935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69" w:type="pct"/>
            <w:noWrap/>
            <w:hideMark/>
          </w:tcPr>
          <w:p w14:paraId="0E3FE076" w14:textId="60ADE3D4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18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0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25)</w:t>
            </w:r>
          </w:p>
        </w:tc>
        <w:tc>
          <w:tcPr>
            <w:tcW w:w="323" w:type="pct"/>
          </w:tcPr>
          <w:p w14:paraId="409DD4E4" w14:textId="07837B0C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A3967" w:rsidRPr="006C40E4" w14:paraId="23C80C71" w14:textId="01FCF6D7" w:rsidTr="00DE5669">
        <w:trPr>
          <w:trHeight w:val="255"/>
        </w:trPr>
        <w:tc>
          <w:tcPr>
            <w:tcW w:w="2342" w:type="pct"/>
            <w:noWrap/>
          </w:tcPr>
          <w:p w14:paraId="647FF6F5" w14:textId="6DCBF792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P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ovince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</w:t>
            </w:r>
            <w:proofErr w:type="gramStart"/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other</w:t>
            </w:r>
            <w:proofErr w:type="gramEnd"/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province)</w:t>
            </w:r>
          </w:p>
        </w:tc>
        <w:tc>
          <w:tcPr>
            <w:tcW w:w="1042" w:type="pct"/>
            <w:noWrap/>
          </w:tcPr>
          <w:p w14:paraId="1C31F716" w14:textId="6CD4176F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7803B510" w14:textId="77777777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</w:tcPr>
          <w:p w14:paraId="43E0D7EA" w14:textId="42314A7F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60963892" w14:textId="77777777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3967" w:rsidRPr="006C40E4" w14:paraId="6C9F1C62" w14:textId="7E052828" w:rsidTr="00DE5669">
        <w:trPr>
          <w:trHeight w:val="255"/>
        </w:trPr>
        <w:tc>
          <w:tcPr>
            <w:tcW w:w="2342" w:type="pct"/>
            <w:noWrap/>
          </w:tcPr>
          <w:p w14:paraId="7E004EB8" w14:textId="6702FCAD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Hubei</w:t>
            </w:r>
          </w:p>
        </w:tc>
        <w:tc>
          <w:tcPr>
            <w:tcW w:w="1042" w:type="pct"/>
            <w:noWrap/>
          </w:tcPr>
          <w:p w14:paraId="6CD8E9B8" w14:textId="1A6F87B0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08 (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0-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11)</w:t>
            </w:r>
          </w:p>
        </w:tc>
        <w:tc>
          <w:tcPr>
            <w:tcW w:w="324" w:type="pct"/>
          </w:tcPr>
          <w:p w14:paraId="3942ADFF" w14:textId="798A43F1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69" w:type="pct"/>
            <w:noWrap/>
          </w:tcPr>
          <w:p w14:paraId="588B21DE" w14:textId="4146193A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82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10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84)</w:t>
            </w:r>
          </w:p>
        </w:tc>
        <w:tc>
          <w:tcPr>
            <w:tcW w:w="323" w:type="pct"/>
          </w:tcPr>
          <w:p w14:paraId="26E285B0" w14:textId="5A143162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A3967" w:rsidRPr="006C40E4" w14:paraId="3E46C6F6" w14:textId="5B2F6DDA" w:rsidTr="00DE5669">
        <w:trPr>
          <w:trHeight w:val="255"/>
        </w:trPr>
        <w:tc>
          <w:tcPr>
            <w:tcW w:w="2342" w:type="pct"/>
            <w:noWrap/>
          </w:tcPr>
          <w:p w14:paraId="15B999F7" w14:textId="70839036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E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thnicity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Han)</w:t>
            </w:r>
          </w:p>
        </w:tc>
        <w:tc>
          <w:tcPr>
            <w:tcW w:w="1042" w:type="pct"/>
            <w:noWrap/>
          </w:tcPr>
          <w:p w14:paraId="0C54520E" w14:textId="0ACB3D4B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2BFE342" w14:textId="77777777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</w:tcPr>
          <w:p w14:paraId="19DC94D7" w14:textId="4E19E701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459637E2" w14:textId="77777777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3A3967" w:rsidRPr="006C40E4" w14:paraId="35814D5F" w14:textId="2EEAC453" w:rsidTr="00DE5669">
        <w:trPr>
          <w:trHeight w:val="255"/>
        </w:trPr>
        <w:tc>
          <w:tcPr>
            <w:tcW w:w="2342" w:type="pct"/>
            <w:noWrap/>
          </w:tcPr>
          <w:p w14:paraId="10C7163A" w14:textId="1763F390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 xml:space="preserve"> 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Tibetan</w:t>
            </w:r>
          </w:p>
        </w:tc>
        <w:tc>
          <w:tcPr>
            <w:tcW w:w="1042" w:type="pct"/>
            <w:noWrap/>
          </w:tcPr>
          <w:p w14:paraId="40AC7AD3" w14:textId="0FFC540A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719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485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.068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4" w:type="pct"/>
          </w:tcPr>
          <w:p w14:paraId="55CDC44A" w14:textId="0B0D2565" w:rsidR="003A3967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02</w:t>
            </w:r>
          </w:p>
        </w:tc>
        <w:tc>
          <w:tcPr>
            <w:tcW w:w="969" w:type="pct"/>
            <w:noWrap/>
          </w:tcPr>
          <w:p w14:paraId="33F0BCA1" w14:textId="267E4946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.391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.513-3.780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3" w:type="pct"/>
          </w:tcPr>
          <w:p w14:paraId="7F7A7B37" w14:textId="53B75504" w:rsidR="003A3967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A3967" w:rsidRPr="006C40E4" w14:paraId="47E8E193" w14:textId="18D5EFBC" w:rsidTr="00DE5669">
        <w:trPr>
          <w:trHeight w:val="255"/>
        </w:trPr>
        <w:tc>
          <w:tcPr>
            <w:tcW w:w="2342" w:type="pct"/>
            <w:noWrap/>
            <w:hideMark/>
          </w:tcPr>
          <w:p w14:paraId="727281E7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urrent smoking (reference: no)</w:t>
            </w:r>
          </w:p>
        </w:tc>
        <w:tc>
          <w:tcPr>
            <w:tcW w:w="1042" w:type="pct"/>
            <w:noWrap/>
            <w:hideMark/>
          </w:tcPr>
          <w:p w14:paraId="355DCAF9" w14:textId="0B63E55F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088C130B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6A4082DA" w14:textId="51F03E1F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625AB16C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2778B928" w14:textId="4C5569EE" w:rsidTr="00DE5669">
        <w:trPr>
          <w:trHeight w:val="255"/>
        </w:trPr>
        <w:tc>
          <w:tcPr>
            <w:tcW w:w="2342" w:type="pct"/>
            <w:noWrap/>
            <w:hideMark/>
          </w:tcPr>
          <w:p w14:paraId="4C22B252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moking, yes</w:t>
            </w:r>
          </w:p>
        </w:tc>
        <w:tc>
          <w:tcPr>
            <w:tcW w:w="1042" w:type="pct"/>
            <w:noWrap/>
            <w:hideMark/>
          </w:tcPr>
          <w:p w14:paraId="6A1FDF89" w14:textId="3675A95B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76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57-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30)</w:t>
            </w:r>
          </w:p>
        </w:tc>
        <w:tc>
          <w:tcPr>
            <w:tcW w:w="324" w:type="pct"/>
          </w:tcPr>
          <w:p w14:paraId="5B17AFF3" w14:textId="470ED4E9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969" w:type="pct"/>
            <w:noWrap/>
            <w:hideMark/>
          </w:tcPr>
          <w:p w14:paraId="63CF6C40" w14:textId="00C33011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2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47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39)</w:t>
            </w:r>
          </w:p>
        </w:tc>
        <w:tc>
          <w:tcPr>
            <w:tcW w:w="323" w:type="pct"/>
          </w:tcPr>
          <w:p w14:paraId="03CDA64F" w14:textId="00C33FF5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350</w:t>
            </w:r>
          </w:p>
        </w:tc>
      </w:tr>
      <w:tr w:rsidR="003A3967" w:rsidRPr="006C40E4" w14:paraId="3C3E785C" w14:textId="0371C5D2" w:rsidTr="00DE5669">
        <w:trPr>
          <w:trHeight w:val="255"/>
        </w:trPr>
        <w:tc>
          <w:tcPr>
            <w:tcW w:w="2342" w:type="pct"/>
            <w:noWrap/>
            <w:hideMark/>
          </w:tcPr>
          <w:p w14:paraId="5D63E834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omorbid conditions (reference: none)</w:t>
            </w:r>
          </w:p>
        </w:tc>
        <w:tc>
          <w:tcPr>
            <w:tcW w:w="1042" w:type="pct"/>
            <w:noWrap/>
            <w:hideMark/>
          </w:tcPr>
          <w:p w14:paraId="690551E2" w14:textId="7FC47DC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61CE7505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0C232B3D" w14:textId="36C5EAD3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3EBEC7B4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77621842" w14:textId="380029FF" w:rsidTr="00DE5669">
        <w:trPr>
          <w:trHeight w:val="255"/>
        </w:trPr>
        <w:tc>
          <w:tcPr>
            <w:tcW w:w="2342" w:type="pct"/>
            <w:noWrap/>
            <w:hideMark/>
          </w:tcPr>
          <w:p w14:paraId="439C39EA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one</w:t>
            </w:r>
          </w:p>
        </w:tc>
        <w:tc>
          <w:tcPr>
            <w:tcW w:w="1042" w:type="pct"/>
            <w:noWrap/>
            <w:hideMark/>
          </w:tcPr>
          <w:p w14:paraId="5B668D57" w14:textId="69B7158C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11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94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86)</w:t>
            </w:r>
          </w:p>
        </w:tc>
        <w:tc>
          <w:tcPr>
            <w:tcW w:w="324" w:type="pct"/>
          </w:tcPr>
          <w:p w14:paraId="794F8DC8" w14:textId="58C922C5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69" w:type="pct"/>
            <w:noWrap/>
            <w:hideMark/>
          </w:tcPr>
          <w:p w14:paraId="08491973" w14:textId="486C2EE3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01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65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01)</w:t>
            </w:r>
          </w:p>
        </w:tc>
        <w:tc>
          <w:tcPr>
            <w:tcW w:w="323" w:type="pct"/>
          </w:tcPr>
          <w:p w14:paraId="7957DACC" w14:textId="0F677BB4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436</w:t>
            </w:r>
          </w:p>
        </w:tc>
      </w:tr>
      <w:tr w:rsidR="003A3967" w:rsidRPr="006C40E4" w14:paraId="1FB6F82E" w14:textId="3A71C908" w:rsidTr="00DE5669">
        <w:trPr>
          <w:trHeight w:val="255"/>
        </w:trPr>
        <w:tc>
          <w:tcPr>
            <w:tcW w:w="2342" w:type="pct"/>
            <w:noWrap/>
            <w:hideMark/>
          </w:tcPr>
          <w:p w14:paraId="094980C2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multi</w:t>
            </w:r>
          </w:p>
        </w:tc>
        <w:tc>
          <w:tcPr>
            <w:tcW w:w="1042" w:type="pct"/>
            <w:noWrap/>
            <w:hideMark/>
          </w:tcPr>
          <w:p w14:paraId="63DD51CA" w14:textId="6A931ECD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36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47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12)</w:t>
            </w:r>
          </w:p>
        </w:tc>
        <w:tc>
          <w:tcPr>
            <w:tcW w:w="324" w:type="pct"/>
          </w:tcPr>
          <w:p w14:paraId="081197B5" w14:textId="3747CA31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69" w:type="pct"/>
            <w:noWrap/>
            <w:hideMark/>
          </w:tcPr>
          <w:p w14:paraId="3C979EE1" w14:textId="7BFF3141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4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54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29)</w:t>
            </w:r>
          </w:p>
        </w:tc>
        <w:tc>
          <w:tcPr>
            <w:tcW w:w="323" w:type="pct"/>
          </w:tcPr>
          <w:p w14:paraId="3A3A1A96" w14:textId="10016A8E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369</w:t>
            </w:r>
          </w:p>
        </w:tc>
      </w:tr>
      <w:tr w:rsidR="003A3967" w:rsidRPr="006C40E4" w14:paraId="566656E1" w14:textId="621ACECC" w:rsidTr="00DE5669">
        <w:trPr>
          <w:trHeight w:val="255"/>
        </w:trPr>
        <w:tc>
          <w:tcPr>
            <w:tcW w:w="2342" w:type="pct"/>
            <w:noWrap/>
            <w:hideMark/>
          </w:tcPr>
          <w:p w14:paraId="495BB967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Disease severity (reference: non-severe)</w:t>
            </w:r>
          </w:p>
        </w:tc>
        <w:tc>
          <w:tcPr>
            <w:tcW w:w="1042" w:type="pct"/>
            <w:noWrap/>
            <w:hideMark/>
          </w:tcPr>
          <w:p w14:paraId="73D7B57A" w14:textId="7858351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D57DD09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3559F059" w14:textId="25F5AF6E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397C4DF0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603234DD" w14:textId="70C6C441" w:rsidTr="00DE5669">
        <w:trPr>
          <w:trHeight w:val="255"/>
        </w:trPr>
        <w:tc>
          <w:tcPr>
            <w:tcW w:w="2342" w:type="pct"/>
            <w:noWrap/>
            <w:hideMark/>
          </w:tcPr>
          <w:p w14:paraId="2F1FD9B2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evere</w:t>
            </w:r>
          </w:p>
        </w:tc>
        <w:tc>
          <w:tcPr>
            <w:tcW w:w="1042" w:type="pct"/>
            <w:noWrap/>
            <w:hideMark/>
          </w:tcPr>
          <w:p w14:paraId="73EF40FA" w14:textId="5BD5E9C5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89 (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60-5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01)</w:t>
            </w:r>
          </w:p>
        </w:tc>
        <w:tc>
          <w:tcPr>
            <w:tcW w:w="324" w:type="pct"/>
          </w:tcPr>
          <w:p w14:paraId="177DBE00" w14:textId="58247F7C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69" w:type="pct"/>
            <w:noWrap/>
            <w:hideMark/>
          </w:tcPr>
          <w:p w14:paraId="3C9CA351" w14:textId="0EC78674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76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1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04)</w:t>
            </w:r>
          </w:p>
        </w:tc>
        <w:tc>
          <w:tcPr>
            <w:tcW w:w="323" w:type="pct"/>
          </w:tcPr>
          <w:p w14:paraId="1463EA2D" w14:textId="5C60DEAD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3A3967" w:rsidRPr="006C40E4" w14:paraId="2A655247" w14:textId="581B7DDD" w:rsidTr="00DE5669">
        <w:trPr>
          <w:trHeight w:val="255"/>
        </w:trPr>
        <w:tc>
          <w:tcPr>
            <w:tcW w:w="2342" w:type="pct"/>
            <w:noWrap/>
            <w:hideMark/>
          </w:tcPr>
          <w:p w14:paraId="0122E558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ymptoms at admission (reference (&lt;=1)</w:t>
            </w:r>
          </w:p>
        </w:tc>
        <w:tc>
          <w:tcPr>
            <w:tcW w:w="1042" w:type="pct"/>
            <w:noWrap/>
            <w:hideMark/>
          </w:tcPr>
          <w:p w14:paraId="1BDF1CAB" w14:textId="0986D9F9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B3FC421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595B9B65" w14:textId="4DEEBFC5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31B865FF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47F667F0" w14:textId="0A2DB1E5" w:rsidTr="00DE5669">
        <w:trPr>
          <w:trHeight w:val="255"/>
        </w:trPr>
        <w:tc>
          <w:tcPr>
            <w:tcW w:w="2342" w:type="pct"/>
            <w:noWrap/>
            <w:hideMark/>
          </w:tcPr>
          <w:p w14:paraId="0C122671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gt;1</w:t>
            </w:r>
          </w:p>
        </w:tc>
        <w:tc>
          <w:tcPr>
            <w:tcW w:w="1042" w:type="pct"/>
            <w:noWrap/>
            <w:hideMark/>
          </w:tcPr>
          <w:p w14:paraId="2F597CD1" w14:textId="2C8A01D2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02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17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10)</w:t>
            </w:r>
          </w:p>
        </w:tc>
        <w:tc>
          <w:tcPr>
            <w:tcW w:w="324" w:type="pct"/>
          </w:tcPr>
          <w:p w14:paraId="09567C05" w14:textId="0B37F743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69" w:type="pct"/>
            <w:noWrap/>
            <w:hideMark/>
          </w:tcPr>
          <w:p w14:paraId="17162782" w14:textId="3853FE7B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5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56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09)</w:t>
            </w:r>
          </w:p>
        </w:tc>
        <w:tc>
          <w:tcPr>
            <w:tcW w:w="323" w:type="pct"/>
          </w:tcPr>
          <w:p w14:paraId="160E51E5" w14:textId="34D27F33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34</w:t>
            </w:r>
          </w:p>
        </w:tc>
      </w:tr>
      <w:tr w:rsidR="003A3967" w:rsidRPr="006C40E4" w14:paraId="41BA8895" w14:textId="3E687E68" w:rsidTr="00DE5669">
        <w:trPr>
          <w:trHeight w:val="255"/>
        </w:trPr>
        <w:tc>
          <w:tcPr>
            <w:tcW w:w="2342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2FE477D" w14:textId="77777777" w:rsidR="003A3967" w:rsidRPr="006C40E4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cope of pneumonia at admission (reference: unilateral)</w:t>
            </w:r>
          </w:p>
        </w:tc>
        <w:tc>
          <w:tcPr>
            <w:tcW w:w="1042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5A6ACEC3" w14:textId="57452D1E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200D3718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4E8AE686" w14:textId="55E07C4B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4" w:space="0" w:color="7F7F7F" w:themeColor="text1" w:themeTint="80"/>
            </w:tcBorders>
          </w:tcPr>
          <w:p w14:paraId="49C628CF" w14:textId="77777777" w:rsidR="003A3967" w:rsidRPr="006C40E4" w:rsidRDefault="003A3967" w:rsidP="00DE566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3A3967" w:rsidRPr="006C40E4" w14:paraId="47F4ECC3" w14:textId="52185C8C" w:rsidTr="00DE5669">
        <w:trPr>
          <w:trHeight w:val="255"/>
        </w:trPr>
        <w:tc>
          <w:tcPr>
            <w:tcW w:w="2342" w:type="pct"/>
            <w:tcBorders>
              <w:bottom w:val="single" w:sz="8" w:space="0" w:color="auto"/>
            </w:tcBorders>
            <w:noWrap/>
            <w:hideMark/>
          </w:tcPr>
          <w:p w14:paraId="2C16972B" w14:textId="77777777" w:rsidR="003A3967" w:rsidRPr="002E3FCB" w:rsidRDefault="003A3967" w:rsidP="00DE5669">
            <w:pPr>
              <w:widowControl/>
              <w:jc w:val="left"/>
              <w:rPr>
                <w:rFonts w:ascii="Times New Roman" w:eastAsia="SimSun" w:hAnsi="Times New Roman" w:cs="Arial"/>
                <w:b/>
                <w:b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 </w:t>
            </w:r>
            <w:r w:rsidRPr="002E3FCB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bilateral</w:t>
            </w:r>
          </w:p>
        </w:tc>
        <w:tc>
          <w:tcPr>
            <w:tcW w:w="1042" w:type="pct"/>
            <w:tcBorders>
              <w:bottom w:val="single" w:sz="8" w:space="0" w:color="auto"/>
            </w:tcBorders>
            <w:noWrap/>
            <w:hideMark/>
          </w:tcPr>
          <w:p w14:paraId="79B21AB1" w14:textId="2C23C900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72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08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05)</w:t>
            </w:r>
          </w:p>
        </w:tc>
        <w:tc>
          <w:tcPr>
            <w:tcW w:w="324" w:type="pct"/>
            <w:tcBorders>
              <w:bottom w:val="single" w:sz="8" w:space="0" w:color="auto"/>
            </w:tcBorders>
          </w:tcPr>
          <w:p w14:paraId="51E6C7F4" w14:textId="0EC0C9CA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3F04FD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969" w:type="pct"/>
            <w:tcBorders>
              <w:bottom w:val="single" w:sz="8" w:space="0" w:color="auto"/>
            </w:tcBorders>
            <w:noWrap/>
            <w:hideMark/>
          </w:tcPr>
          <w:p w14:paraId="40B702D8" w14:textId="36075223" w:rsidR="003A3967" w:rsidRPr="006C40E4" w:rsidRDefault="003A3967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46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24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61)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0BA34E6A" w14:textId="0A669DA0" w:rsidR="003A3967" w:rsidRPr="006C40E4" w:rsidRDefault="003F04FD" w:rsidP="00DE5669">
            <w:pPr>
              <w:widowControl/>
              <w:jc w:val="center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06</w:t>
            </w:r>
          </w:p>
        </w:tc>
      </w:tr>
    </w:tbl>
    <w:p w14:paraId="31292F1E" w14:textId="63ED67B0" w:rsidR="00585B09" w:rsidRDefault="003A3967">
      <w:pPr>
        <w:widowControl/>
        <w:jc w:val="left"/>
        <w:rPr>
          <w:rFonts w:ascii="Times New Roman" w:eastAsia="SimSun" w:hAnsi="Times New Roman" w:cs="Arial"/>
          <w:color w:val="000000"/>
          <w:kern w:val="0"/>
          <w:sz w:val="20"/>
          <w:szCs w:val="20"/>
        </w:rPr>
      </w:pPr>
      <w:r w:rsidRPr="00B076EB">
        <w:rPr>
          <w:rFonts w:ascii="Times New Roman" w:eastAsia="SimSun" w:hAnsi="Times New Roman" w:cs="Arial"/>
          <w:color w:val="000000"/>
          <w:kern w:val="0"/>
          <w:sz w:val="20"/>
          <w:szCs w:val="20"/>
          <w:vertAlign w:val="superscript"/>
        </w:rPr>
        <w:t>&amp;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  <w:vertAlign w:val="superscript"/>
        </w:rPr>
        <w:t xml:space="preserve"> 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1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djusted model and unadjusted model for age, 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2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ll other models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. RR = Risk Ratio. CI = Confidence Interval.</w:t>
      </w:r>
    </w:p>
    <w:p w14:paraId="2F85C403" w14:textId="77777777" w:rsidR="00DE5669" w:rsidRPr="006C40E4" w:rsidRDefault="00DE5669">
      <w:pPr>
        <w:widowControl/>
        <w:jc w:val="left"/>
        <w:rPr>
          <w:rFonts w:ascii="Times New Roman" w:eastAsia="SimSun" w:hAnsi="Times New Roman" w:cs="Arial"/>
          <w:color w:val="000000"/>
          <w:kern w:val="0"/>
          <w:sz w:val="20"/>
          <w:szCs w:val="20"/>
        </w:rPr>
      </w:pPr>
    </w:p>
    <w:p w14:paraId="3C56BFB9" w14:textId="77777777" w:rsidR="006F4181" w:rsidRDefault="006F4181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08412056" w14:textId="4B9C0ACA" w:rsidR="00585B09" w:rsidRDefault="00457C3A" w:rsidP="00585B09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</w:pP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2</w:t>
      </w:r>
      <w:r w:rsidR="003370B0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Outcome: At least moderate </w:t>
      </w:r>
      <w:r w:rsidR="00186D6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ADL</w:t>
      </w: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dependence (Barthel Index, &lt; </w:t>
      </w:r>
      <w:proofErr w:type="gramStart"/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75)</w:t>
      </w:r>
      <w:r w:rsidR="00B076EB" w:rsidRPr="00B076EB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&amp;</w:t>
      </w:r>
      <w:proofErr w:type="gramEnd"/>
    </w:p>
    <w:tbl>
      <w:tblPr>
        <w:tblStyle w:val="PlainTable21"/>
        <w:tblW w:w="4419" w:type="pct"/>
        <w:tblLook w:val="04A0" w:firstRow="1" w:lastRow="0" w:firstColumn="1" w:lastColumn="0" w:noHBand="0" w:noVBand="1"/>
      </w:tblPr>
      <w:tblGrid>
        <w:gridCol w:w="5867"/>
        <w:gridCol w:w="2611"/>
        <w:gridCol w:w="812"/>
        <w:gridCol w:w="2430"/>
        <w:gridCol w:w="807"/>
      </w:tblGrid>
      <w:tr w:rsidR="00D14860" w:rsidRPr="006C40E4" w14:paraId="723629EB" w14:textId="109A5028" w:rsidTr="00D1486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7C5807D0" w14:textId="30B01312" w:rsidR="00D14860" w:rsidRPr="006C40E4" w:rsidRDefault="00D14860" w:rsidP="00585B0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66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726232" w14:textId="0DC81AFB" w:rsidR="00D14860" w:rsidRPr="006C40E4" w:rsidRDefault="00D14860" w:rsidP="00457C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>Unadjusted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0B01D57E" w14:textId="0BFF298C" w:rsidR="00D14860" w:rsidRPr="006C40E4" w:rsidRDefault="00D14860" w:rsidP="00457C3A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 xml:space="preserve">Adjusted </w:t>
            </w:r>
          </w:p>
        </w:tc>
      </w:tr>
      <w:tr w:rsidR="00D14860" w:rsidRPr="006C40E4" w14:paraId="6FF34EA7" w14:textId="6067F6C6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vMerge/>
            <w:tcBorders>
              <w:bottom w:val="single" w:sz="8" w:space="0" w:color="auto"/>
            </w:tcBorders>
            <w:noWrap/>
          </w:tcPr>
          <w:p w14:paraId="2A7FD029" w14:textId="6DD86DAE" w:rsidR="00D14860" w:rsidRPr="006C40E4" w:rsidRDefault="00D14860" w:rsidP="00585B0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42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4617077" w14:textId="38347407" w:rsidR="00D14860" w:rsidRPr="006C40E4" w:rsidRDefault="00D14860" w:rsidP="00585B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</w:tcPr>
          <w:p w14:paraId="1BDA3D62" w14:textId="619A6B1B" w:rsidR="00D14860" w:rsidRPr="006C40E4" w:rsidRDefault="00D14860" w:rsidP="00585B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70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244838" w14:textId="572E0748" w:rsidR="00D14860" w:rsidRPr="006C40E4" w:rsidRDefault="00D14860" w:rsidP="00585B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2" w:type="pct"/>
            <w:tcBorders>
              <w:top w:val="single" w:sz="8" w:space="0" w:color="auto"/>
              <w:bottom w:val="single" w:sz="8" w:space="0" w:color="auto"/>
            </w:tcBorders>
          </w:tcPr>
          <w:p w14:paraId="0F72E605" w14:textId="1CB38519" w:rsidR="00D14860" w:rsidRPr="006C40E4" w:rsidRDefault="00D14860" w:rsidP="00585B0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D14860" w:rsidRPr="006C40E4" w14:paraId="549434DE" w14:textId="45EF0A5C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top w:val="single" w:sz="8" w:space="0" w:color="auto"/>
            </w:tcBorders>
            <w:noWrap/>
            <w:hideMark/>
          </w:tcPr>
          <w:p w14:paraId="1EB6EA4F" w14:textId="77777777" w:rsidR="00D14860" w:rsidRPr="006C40E4" w:rsidRDefault="00D14860" w:rsidP="00585B0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Gender (reference: female)</w:t>
            </w:r>
          </w:p>
        </w:tc>
        <w:tc>
          <w:tcPr>
            <w:tcW w:w="1042" w:type="pct"/>
            <w:tcBorders>
              <w:top w:val="single" w:sz="8" w:space="0" w:color="auto"/>
            </w:tcBorders>
            <w:noWrap/>
            <w:hideMark/>
          </w:tcPr>
          <w:p w14:paraId="0712EC76" w14:textId="22F4ABBE" w:rsidR="00D14860" w:rsidRPr="006C40E4" w:rsidRDefault="00D14860" w:rsidP="00585B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8" w:space="0" w:color="auto"/>
            </w:tcBorders>
          </w:tcPr>
          <w:p w14:paraId="08E6211A" w14:textId="77777777" w:rsidR="00D14860" w:rsidRPr="006C40E4" w:rsidRDefault="00D14860" w:rsidP="00585B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tcBorders>
              <w:top w:val="single" w:sz="8" w:space="0" w:color="auto"/>
            </w:tcBorders>
            <w:noWrap/>
            <w:hideMark/>
          </w:tcPr>
          <w:p w14:paraId="2014AF42" w14:textId="1E71A57B" w:rsidR="00D14860" w:rsidRPr="006C40E4" w:rsidRDefault="00D14860" w:rsidP="00585B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top w:val="single" w:sz="8" w:space="0" w:color="auto"/>
            </w:tcBorders>
          </w:tcPr>
          <w:p w14:paraId="7E6D3C44" w14:textId="77777777" w:rsidR="00D14860" w:rsidRPr="006C40E4" w:rsidRDefault="00D14860" w:rsidP="00585B0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4C3493C4" w14:textId="3FADFC88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54BD03D6" w14:textId="3D2CE59C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042" w:type="pct"/>
            <w:noWrap/>
            <w:hideMark/>
          </w:tcPr>
          <w:p w14:paraId="724904C0" w14:textId="3C93CECA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21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31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21)</w:t>
            </w:r>
          </w:p>
        </w:tc>
        <w:tc>
          <w:tcPr>
            <w:tcW w:w="324" w:type="pct"/>
          </w:tcPr>
          <w:p w14:paraId="665ECCBA" w14:textId="0A94F869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600</w:t>
            </w:r>
          </w:p>
        </w:tc>
        <w:tc>
          <w:tcPr>
            <w:tcW w:w="970" w:type="pct"/>
            <w:noWrap/>
            <w:hideMark/>
          </w:tcPr>
          <w:p w14:paraId="76483C0C" w14:textId="7F908582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90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10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47)</w:t>
            </w:r>
          </w:p>
        </w:tc>
        <w:tc>
          <w:tcPr>
            <w:tcW w:w="322" w:type="pct"/>
          </w:tcPr>
          <w:p w14:paraId="10BDC29A" w14:textId="38F095A7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376</w:t>
            </w:r>
          </w:p>
        </w:tc>
      </w:tr>
      <w:tr w:rsidR="00D14860" w:rsidRPr="006C40E4" w14:paraId="35BD44D9" w14:textId="5ADF5593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1815A657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Age group (reference: &lt; 50 years)</w:t>
            </w:r>
          </w:p>
        </w:tc>
        <w:tc>
          <w:tcPr>
            <w:tcW w:w="1042" w:type="pct"/>
            <w:noWrap/>
            <w:hideMark/>
          </w:tcPr>
          <w:p w14:paraId="119B0CCF" w14:textId="3FDC34D3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185ECCAD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  <w:hideMark/>
          </w:tcPr>
          <w:p w14:paraId="04471355" w14:textId="5DE0E930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44E2DB1E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69BE70D9" w14:textId="4DFCEB42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39070FAD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 50-60 years</w:t>
            </w:r>
          </w:p>
        </w:tc>
        <w:tc>
          <w:tcPr>
            <w:tcW w:w="1042" w:type="pct"/>
            <w:noWrap/>
            <w:hideMark/>
          </w:tcPr>
          <w:p w14:paraId="5EF12754" w14:textId="148A382E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4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38-5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62)</w:t>
            </w:r>
          </w:p>
        </w:tc>
        <w:tc>
          <w:tcPr>
            <w:tcW w:w="324" w:type="pct"/>
          </w:tcPr>
          <w:p w14:paraId="0A89242F" w14:textId="100A91D0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970" w:type="pct"/>
            <w:noWrap/>
            <w:hideMark/>
          </w:tcPr>
          <w:p w14:paraId="647EA64B" w14:textId="07DED474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52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07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62)</w:t>
            </w:r>
          </w:p>
        </w:tc>
        <w:tc>
          <w:tcPr>
            <w:tcW w:w="322" w:type="pct"/>
          </w:tcPr>
          <w:p w14:paraId="7ADA2940" w14:textId="00A9F4B3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47</w:t>
            </w:r>
          </w:p>
        </w:tc>
      </w:tr>
      <w:tr w:rsidR="00D14860" w:rsidRPr="006C40E4" w14:paraId="5DD4C497" w14:textId="1E6D7A22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49FC1A5C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 &gt; 60 years</w:t>
            </w:r>
          </w:p>
        </w:tc>
        <w:tc>
          <w:tcPr>
            <w:tcW w:w="1042" w:type="pct"/>
            <w:noWrap/>
            <w:hideMark/>
          </w:tcPr>
          <w:p w14:paraId="678C19FB" w14:textId="4FA64E2D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00 (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45-2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19)</w:t>
            </w:r>
          </w:p>
        </w:tc>
        <w:tc>
          <w:tcPr>
            <w:tcW w:w="324" w:type="pct"/>
          </w:tcPr>
          <w:p w14:paraId="430DA283" w14:textId="00889ED9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  <w:hideMark/>
          </w:tcPr>
          <w:p w14:paraId="04CD94DE" w14:textId="4A3DE1D6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83 (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55-1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86)</w:t>
            </w:r>
          </w:p>
        </w:tc>
        <w:tc>
          <w:tcPr>
            <w:tcW w:w="322" w:type="pct"/>
          </w:tcPr>
          <w:p w14:paraId="68F323D2" w14:textId="4CD94BF8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</w:tr>
      <w:tr w:rsidR="00D14860" w:rsidRPr="006C40E4" w14:paraId="23A449A6" w14:textId="52B21557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</w:tcPr>
          <w:p w14:paraId="7CC0DD20" w14:textId="4BD07792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P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ovince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other provinces)</w:t>
            </w:r>
          </w:p>
        </w:tc>
        <w:tc>
          <w:tcPr>
            <w:tcW w:w="1042" w:type="pct"/>
            <w:noWrap/>
          </w:tcPr>
          <w:p w14:paraId="0DF0016D" w14:textId="7DE36BA0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CE769B8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</w:tcPr>
          <w:p w14:paraId="4B735C2F" w14:textId="7D205846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14E99395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14860" w:rsidRPr="006C40E4" w14:paraId="7972810F" w14:textId="5FCF80F6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</w:tcPr>
          <w:p w14:paraId="5556E8F1" w14:textId="5A132B25" w:rsidR="00D14860" w:rsidRPr="002E3FCB" w:rsidRDefault="00D14860" w:rsidP="00457C3A">
            <w:pPr>
              <w:widowControl/>
              <w:ind w:firstLineChars="150" w:firstLine="240"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 w:hint="eastAsia"/>
                <w:b w:val="0"/>
                <w:bCs w:val="0"/>
                <w:color w:val="000000"/>
                <w:kern w:val="0"/>
                <w:sz w:val="16"/>
                <w:szCs w:val="16"/>
              </w:rPr>
              <w:t>H</w:t>
            </w: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ubei</w:t>
            </w:r>
          </w:p>
        </w:tc>
        <w:tc>
          <w:tcPr>
            <w:tcW w:w="1042" w:type="pct"/>
            <w:noWrap/>
          </w:tcPr>
          <w:p w14:paraId="02335BB7" w14:textId="746F2C9C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48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38-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92)</w:t>
            </w:r>
          </w:p>
        </w:tc>
        <w:tc>
          <w:tcPr>
            <w:tcW w:w="324" w:type="pct"/>
          </w:tcPr>
          <w:p w14:paraId="198ABE75" w14:textId="26507631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</w:tcPr>
          <w:p w14:paraId="0752401E" w14:textId="34CF8E16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41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93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26)</w:t>
            </w:r>
          </w:p>
        </w:tc>
        <w:tc>
          <w:tcPr>
            <w:tcW w:w="322" w:type="pct"/>
          </w:tcPr>
          <w:p w14:paraId="3693424C" w14:textId="350171A7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35</w:t>
            </w:r>
          </w:p>
        </w:tc>
      </w:tr>
      <w:tr w:rsidR="00D14860" w:rsidRPr="006C40E4" w14:paraId="042F4B21" w14:textId="4A632AC9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</w:tcPr>
          <w:p w14:paraId="0DD7BAA3" w14:textId="1A1C5408" w:rsidR="00D14860" w:rsidRPr="006C40E4" w:rsidRDefault="00D14860" w:rsidP="00457C3A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E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thnicity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Han)</w:t>
            </w:r>
          </w:p>
        </w:tc>
        <w:tc>
          <w:tcPr>
            <w:tcW w:w="1042" w:type="pct"/>
            <w:noWrap/>
          </w:tcPr>
          <w:p w14:paraId="281FC764" w14:textId="0432BFB9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30F9C249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</w:tcPr>
          <w:p w14:paraId="6631163F" w14:textId="7AB94785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596D3E4E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D14860" w:rsidRPr="006C40E4" w14:paraId="407E9218" w14:textId="4EFC15A5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</w:tcPr>
          <w:p w14:paraId="498C705B" w14:textId="6D02A90D" w:rsidR="00D14860" w:rsidRPr="002E3FCB" w:rsidRDefault="00D14860" w:rsidP="00457C3A">
            <w:pPr>
              <w:widowControl/>
              <w:ind w:firstLineChars="150" w:firstLine="240"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Tibetan</w:t>
            </w:r>
          </w:p>
        </w:tc>
        <w:tc>
          <w:tcPr>
            <w:tcW w:w="1042" w:type="pct"/>
            <w:noWrap/>
          </w:tcPr>
          <w:p w14:paraId="2BBF3E48" w14:textId="3A0317EA" w:rsidR="00D14860" w:rsidRPr="006C40E4" w:rsidRDefault="00D14860" w:rsidP="00B076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547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261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.145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4" w:type="pct"/>
          </w:tcPr>
          <w:p w14:paraId="1147CC83" w14:textId="02E08824" w:rsidR="00D14860" w:rsidRDefault="00543D4F" w:rsidP="00B076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09</w:t>
            </w:r>
          </w:p>
        </w:tc>
        <w:tc>
          <w:tcPr>
            <w:tcW w:w="970" w:type="pct"/>
            <w:noWrap/>
          </w:tcPr>
          <w:p w14:paraId="62C52739" w14:textId="789F45DB" w:rsidR="00D14860" w:rsidRPr="006C40E4" w:rsidRDefault="00D14860" w:rsidP="00B076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.749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817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.741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2" w:type="pct"/>
          </w:tcPr>
          <w:p w14:paraId="37D73694" w14:textId="1371E4E5" w:rsidR="00D14860" w:rsidRDefault="00543D4F" w:rsidP="00B076EB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D14860" w:rsidRPr="006C40E4" w14:paraId="53B1D585" w14:textId="5655AB39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4686BAAF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urrent smoking (reference: no)</w:t>
            </w:r>
          </w:p>
        </w:tc>
        <w:tc>
          <w:tcPr>
            <w:tcW w:w="1042" w:type="pct"/>
            <w:noWrap/>
            <w:hideMark/>
          </w:tcPr>
          <w:p w14:paraId="39B49FA5" w14:textId="3AD3741A" w:rsidR="00D14860" w:rsidRPr="006C40E4" w:rsidRDefault="00D14860" w:rsidP="00012E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087BB575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  <w:hideMark/>
          </w:tcPr>
          <w:p w14:paraId="615D4F23" w14:textId="0A7D6AED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2F969348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77B183B3" w14:textId="3E9D0860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6859270E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smoking, yes</w:t>
            </w:r>
          </w:p>
        </w:tc>
        <w:tc>
          <w:tcPr>
            <w:tcW w:w="1042" w:type="pct"/>
            <w:noWrap/>
            <w:hideMark/>
          </w:tcPr>
          <w:p w14:paraId="3F3C38D3" w14:textId="53F57C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66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54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53)</w:t>
            </w:r>
          </w:p>
        </w:tc>
        <w:tc>
          <w:tcPr>
            <w:tcW w:w="324" w:type="pct"/>
          </w:tcPr>
          <w:p w14:paraId="7987084D" w14:textId="7AD3771C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663</w:t>
            </w:r>
          </w:p>
        </w:tc>
        <w:tc>
          <w:tcPr>
            <w:tcW w:w="970" w:type="pct"/>
            <w:noWrap/>
            <w:hideMark/>
          </w:tcPr>
          <w:p w14:paraId="045CD058" w14:textId="0CECF531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25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46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59)</w:t>
            </w:r>
          </w:p>
        </w:tc>
        <w:tc>
          <w:tcPr>
            <w:tcW w:w="322" w:type="pct"/>
          </w:tcPr>
          <w:p w14:paraId="29570ED6" w14:textId="1366D4C6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677</w:t>
            </w:r>
          </w:p>
        </w:tc>
      </w:tr>
      <w:tr w:rsidR="00D14860" w:rsidRPr="006C40E4" w14:paraId="2186459B" w14:textId="0BE0F7EB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70167205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omorbid conditions (reference: none)</w:t>
            </w:r>
          </w:p>
        </w:tc>
        <w:tc>
          <w:tcPr>
            <w:tcW w:w="1042" w:type="pct"/>
            <w:noWrap/>
            <w:hideMark/>
          </w:tcPr>
          <w:p w14:paraId="28211DBB" w14:textId="46030FC0" w:rsidR="00D14860" w:rsidRPr="006C40E4" w:rsidRDefault="00D14860" w:rsidP="00012E74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2C52AF7E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  <w:hideMark/>
          </w:tcPr>
          <w:p w14:paraId="197E68C6" w14:textId="4C567852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5093B37C" w14:textId="7777777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48E85C4F" w14:textId="4D596FF7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3728FE56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one</w:t>
            </w:r>
          </w:p>
        </w:tc>
        <w:tc>
          <w:tcPr>
            <w:tcW w:w="1042" w:type="pct"/>
            <w:noWrap/>
            <w:hideMark/>
          </w:tcPr>
          <w:p w14:paraId="3AB1F778" w14:textId="4E60CA1D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05 (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33-5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62)</w:t>
            </w:r>
          </w:p>
        </w:tc>
        <w:tc>
          <w:tcPr>
            <w:tcW w:w="324" w:type="pct"/>
          </w:tcPr>
          <w:p w14:paraId="10DFB900" w14:textId="79A7CD40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  <w:hideMark/>
          </w:tcPr>
          <w:p w14:paraId="586F8258" w14:textId="7B23361C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44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37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58)</w:t>
            </w:r>
          </w:p>
        </w:tc>
        <w:tc>
          <w:tcPr>
            <w:tcW w:w="322" w:type="pct"/>
          </w:tcPr>
          <w:p w14:paraId="7B29415A" w14:textId="7DE5C478" w:rsidR="00D14860" w:rsidRPr="006C40E4" w:rsidRDefault="00543D4F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22</w:t>
            </w:r>
          </w:p>
        </w:tc>
      </w:tr>
      <w:tr w:rsidR="00D14860" w:rsidRPr="006C40E4" w14:paraId="5A0F0D5B" w14:textId="78BD05BD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152A2396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multi</w:t>
            </w:r>
          </w:p>
        </w:tc>
        <w:tc>
          <w:tcPr>
            <w:tcW w:w="1042" w:type="pct"/>
            <w:noWrap/>
            <w:hideMark/>
          </w:tcPr>
          <w:p w14:paraId="0CA3DFA7" w14:textId="6F225B70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72 (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84-7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07)</w:t>
            </w:r>
          </w:p>
        </w:tc>
        <w:tc>
          <w:tcPr>
            <w:tcW w:w="324" w:type="pct"/>
          </w:tcPr>
          <w:p w14:paraId="4437DA3C" w14:textId="3579F6AE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  <w:hideMark/>
          </w:tcPr>
          <w:p w14:paraId="05C7B8F4" w14:textId="71C8ECF8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44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90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85)</w:t>
            </w:r>
          </w:p>
        </w:tc>
        <w:tc>
          <w:tcPr>
            <w:tcW w:w="322" w:type="pct"/>
          </w:tcPr>
          <w:p w14:paraId="06922105" w14:textId="78D56930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75</w:t>
            </w:r>
          </w:p>
        </w:tc>
      </w:tr>
      <w:tr w:rsidR="00D14860" w:rsidRPr="006C40E4" w14:paraId="03F49980" w14:textId="2F096BF3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0E80360D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Disease severity (reference: non-severe)</w:t>
            </w:r>
          </w:p>
        </w:tc>
        <w:tc>
          <w:tcPr>
            <w:tcW w:w="1042" w:type="pct"/>
            <w:noWrap/>
            <w:hideMark/>
          </w:tcPr>
          <w:p w14:paraId="67A649F7" w14:textId="132D92D5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1F29E227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  <w:hideMark/>
          </w:tcPr>
          <w:p w14:paraId="7170803D" w14:textId="2DBBF81B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177F066C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00CE8D87" w14:textId="7F261919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59B1885C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severe</w:t>
            </w:r>
          </w:p>
        </w:tc>
        <w:tc>
          <w:tcPr>
            <w:tcW w:w="1042" w:type="pct"/>
            <w:noWrap/>
            <w:hideMark/>
          </w:tcPr>
          <w:p w14:paraId="0AC9087E" w14:textId="1F2E470F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09 (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73-9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82)</w:t>
            </w:r>
          </w:p>
        </w:tc>
        <w:tc>
          <w:tcPr>
            <w:tcW w:w="324" w:type="pct"/>
          </w:tcPr>
          <w:p w14:paraId="33F87456" w14:textId="22F93061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  <w:hideMark/>
          </w:tcPr>
          <w:p w14:paraId="5D577FCC" w14:textId="24D5AA71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74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46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55)</w:t>
            </w:r>
          </w:p>
        </w:tc>
        <w:tc>
          <w:tcPr>
            <w:tcW w:w="322" w:type="pct"/>
          </w:tcPr>
          <w:p w14:paraId="739DD94D" w14:textId="2E314FAC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16</w:t>
            </w:r>
          </w:p>
        </w:tc>
      </w:tr>
      <w:tr w:rsidR="00D14860" w:rsidRPr="006C40E4" w14:paraId="0824083A" w14:textId="09A65D88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0F183469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ymptoms at admission (reference (&lt;=1)</w:t>
            </w:r>
          </w:p>
        </w:tc>
        <w:tc>
          <w:tcPr>
            <w:tcW w:w="1042" w:type="pct"/>
            <w:noWrap/>
            <w:hideMark/>
          </w:tcPr>
          <w:p w14:paraId="2E9F54BF" w14:textId="3B06EFA1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0DD56CCE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noWrap/>
            <w:hideMark/>
          </w:tcPr>
          <w:p w14:paraId="3182F5FF" w14:textId="5D93E56D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</w:tcPr>
          <w:p w14:paraId="4E5ED5F0" w14:textId="77777777" w:rsidR="00D14860" w:rsidRPr="006C40E4" w:rsidRDefault="00D14860" w:rsidP="00012E74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7275534A" w14:textId="2742467C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noWrap/>
            <w:hideMark/>
          </w:tcPr>
          <w:p w14:paraId="695C46F6" w14:textId="77777777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&gt;1</w:t>
            </w:r>
          </w:p>
        </w:tc>
        <w:tc>
          <w:tcPr>
            <w:tcW w:w="1042" w:type="pct"/>
            <w:noWrap/>
            <w:hideMark/>
          </w:tcPr>
          <w:p w14:paraId="141B422B" w14:textId="324B2767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13 (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00-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27)</w:t>
            </w:r>
          </w:p>
        </w:tc>
        <w:tc>
          <w:tcPr>
            <w:tcW w:w="324" w:type="pct"/>
          </w:tcPr>
          <w:p w14:paraId="718234C5" w14:textId="4CC1B16F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 0.001</w:t>
            </w:r>
          </w:p>
        </w:tc>
        <w:tc>
          <w:tcPr>
            <w:tcW w:w="970" w:type="pct"/>
            <w:noWrap/>
            <w:hideMark/>
          </w:tcPr>
          <w:p w14:paraId="74C631E7" w14:textId="4FBBC505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74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29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10)</w:t>
            </w:r>
          </w:p>
        </w:tc>
        <w:tc>
          <w:tcPr>
            <w:tcW w:w="322" w:type="pct"/>
          </w:tcPr>
          <w:p w14:paraId="3496C4E9" w14:textId="34CA4F47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19</w:t>
            </w:r>
          </w:p>
        </w:tc>
      </w:tr>
      <w:tr w:rsidR="00D14860" w:rsidRPr="006C40E4" w14:paraId="7DCB4449" w14:textId="170CEB86" w:rsidTr="00D14860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1A093F23" w14:textId="77777777" w:rsidR="00D14860" w:rsidRPr="006C40E4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cope of pneumonia at admission (reference: unilateral)</w:t>
            </w:r>
          </w:p>
        </w:tc>
        <w:tc>
          <w:tcPr>
            <w:tcW w:w="1042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1716EC2" w14:textId="3A77F8FC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50FFEA18" w14:textId="77777777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70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0622BD77" w14:textId="2B2F4F3F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2" w:type="pct"/>
            <w:tcBorders>
              <w:bottom w:val="single" w:sz="4" w:space="0" w:color="7F7F7F" w:themeColor="text1" w:themeTint="80"/>
            </w:tcBorders>
          </w:tcPr>
          <w:p w14:paraId="65B43517" w14:textId="77777777" w:rsidR="00D14860" w:rsidRPr="006C40E4" w:rsidRDefault="00D14860" w:rsidP="00012E74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D14860" w:rsidRPr="006C40E4" w14:paraId="65B80DA1" w14:textId="4D65A326" w:rsidTr="00D1486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42" w:type="pct"/>
            <w:tcBorders>
              <w:bottom w:val="single" w:sz="8" w:space="0" w:color="auto"/>
            </w:tcBorders>
            <w:noWrap/>
            <w:hideMark/>
          </w:tcPr>
          <w:p w14:paraId="7A079E5A" w14:textId="14641BC8" w:rsidR="00D14860" w:rsidRPr="002E3FCB" w:rsidRDefault="00D14860" w:rsidP="00012E74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Bilateral</w:t>
            </w:r>
          </w:p>
        </w:tc>
        <w:tc>
          <w:tcPr>
            <w:tcW w:w="1042" w:type="pct"/>
            <w:tcBorders>
              <w:bottom w:val="single" w:sz="8" w:space="0" w:color="auto"/>
            </w:tcBorders>
            <w:noWrap/>
            <w:hideMark/>
          </w:tcPr>
          <w:p w14:paraId="1152CA06" w14:textId="097C45BD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95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44-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49)</w:t>
            </w:r>
          </w:p>
        </w:tc>
        <w:tc>
          <w:tcPr>
            <w:tcW w:w="324" w:type="pct"/>
            <w:tcBorders>
              <w:bottom w:val="single" w:sz="8" w:space="0" w:color="auto"/>
            </w:tcBorders>
          </w:tcPr>
          <w:p w14:paraId="00DAB690" w14:textId="63814FF2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970" w:type="pct"/>
            <w:tcBorders>
              <w:bottom w:val="single" w:sz="8" w:space="0" w:color="auto"/>
            </w:tcBorders>
            <w:noWrap/>
            <w:hideMark/>
          </w:tcPr>
          <w:p w14:paraId="301D0E3D" w14:textId="04C47C21" w:rsidR="00D14860" w:rsidRPr="006C40E4" w:rsidRDefault="00D14860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19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89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20)</w:t>
            </w:r>
          </w:p>
        </w:tc>
        <w:tc>
          <w:tcPr>
            <w:tcW w:w="322" w:type="pct"/>
            <w:tcBorders>
              <w:bottom w:val="single" w:sz="8" w:space="0" w:color="auto"/>
            </w:tcBorders>
          </w:tcPr>
          <w:p w14:paraId="4F30C2F1" w14:textId="4E89C945" w:rsidR="00D14860" w:rsidRPr="006C40E4" w:rsidRDefault="00543D4F" w:rsidP="00012E74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543D4F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961</w:t>
            </w:r>
          </w:p>
        </w:tc>
      </w:tr>
    </w:tbl>
    <w:p w14:paraId="632D6C6D" w14:textId="2C20B0BD" w:rsidR="00585B09" w:rsidRPr="006C40E4" w:rsidRDefault="00B076EB" w:rsidP="00585B09">
      <w:pPr>
        <w:widowControl/>
        <w:jc w:val="left"/>
        <w:rPr>
          <w:rFonts w:ascii="Times New Roman" w:eastAsia="SimSun" w:hAnsi="Times New Roman" w:cs="Arial"/>
          <w:color w:val="000000"/>
          <w:kern w:val="0"/>
          <w:sz w:val="20"/>
          <w:szCs w:val="20"/>
        </w:rPr>
      </w:pPr>
      <w:r w:rsidRPr="00B076EB">
        <w:rPr>
          <w:rFonts w:ascii="Times New Roman" w:eastAsia="SimSun" w:hAnsi="Times New Roman" w:cs="Arial"/>
          <w:color w:val="000000"/>
          <w:kern w:val="0"/>
          <w:sz w:val="20"/>
          <w:szCs w:val="20"/>
          <w:vertAlign w:val="superscript"/>
        </w:rPr>
        <w:t>&amp;</w:t>
      </w:r>
      <w:r w:rsidR="00585B09"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1</w:t>
      </w:r>
      <w:r w:rsidR="00585B09"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djusted model and unadjusted model for age, 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2</w:t>
      </w:r>
      <w:r w:rsidR="00585B09"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ll other models</w:t>
      </w:r>
      <w:r w:rsidR="003370B0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.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RR = Risk Ratio</w:t>
      </w:r>
      <w:r w:rsidR="003370B0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.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CI = Confidence Interval</w:t>
      </w:r>
      <w:r w:rsidR="003370B0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.</w:t>
      </w:r>
    </w:p>
    <w:p w14:paraId="799B5E7F" w14:textId="7E715AB9" w:rsidR="00063D70" w:rsidRDefault="00063D70">
      <w:pPr>
        <w:widowControl/>
        <w:jc w:val="left"/>
        <w:rPr>
          <w:rFonts w:ascii="Times New Roman" w:eastAsia="SimSun" w:hAnsi="Times New Roman" w:cs="Arial"/>
          <w:color w:val="000000"/>
          <w:kern w:val="0"/>
          <w:sz w:val="20"/>
          <w:szCs w:val="20"/>
        </w:rPr>
      </w:pPr>
    </w:p>
    <w:p w14:paraId="6BA011D0" w14:textId="77777777" w:rsidR="006F4181" w:rsidRDefault="006F4181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</w:pP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br w:type="page"/>
      </w:r>
    </w:p>
    <w:p w14:paraId="5DB26F3B" w14:textId="6705FBF7" w:rsidR="00DE5669" w:rsidRPr="00DE5669" w:rsidRDefault="00DE5669">
      <w:pPr>
        <w:widowControl/>
        <w:jc w:val="left"/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</w:pP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lastRenderedPageBreak/>
        <w:t>Table S3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.</w:t>
      </w: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Outcome: Anxiety (Zung's self-reported anxiety scale, raw score </w:t>
      </w:r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≥</w:t>
      </w:r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 xml:space="preserve"> </w:t>
      </w:r>
      <w:proofErr w:type="gramStart"/>
      <w:r w:rsidRPr="006C40E4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</w:rPr>
        <w:t>40)</w:t>
      </w:r>
      <w:r w:rsidRPr="00B076EB"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>&amp;</w:t>
      </w:r>
      <w:proofErr w:type="gramEnd"/>
      <w:r>
        <w:rPr>
          <w:rFonts w:ascii="Times New Roman" w:eastAsia="SimSun" w:hAnsi="Times New Roman" w:cs="Times New Roman"/>
          <w:b/>
          <w:bCs/>
          <w:color w:val="000000"/>
          <w:kern w:val="0"/>
          <w:sz w:val="20"/>
          <w:szCs w:val="20"/>
          <w:vertAlign w:val="superscript"/>
        </w:rPr>
        <w:t xml:space="preserve"> </w:t>
      </w:r>
    </w:p>
    <w:tbl>
      <w:tblPr>
        <w:tblStyle w:val="PlainTable21"/>
        <w:tblW w:w="4419" w:type="pct"/>
        <w:tblLook w:val="04A0" w:firstRow="1" w:lastRow="0" w:firstColumn="1" w:lastColumn="0" w:noHBand="0" w:noVBand="1"/>
      </w:tblPr>
      <w:tblGrid>
        <w:gridCol w:w="5845"/>
        <w:gridCol w:w="2633"/>
        <w:gridCol w:w="812"/>
        <w:gridCol w:w="2428"/>
        <w:gridCol w:w="809"/>
      </w:tblGrid>
      <w:tr w:rsidR="00063D70" w:rsidRPr="006C40E4" w14:paraId="26185BC8" w14:textId="0CEFBCBE" w:rsidTr="00DE566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vMerge w:val="restart"/>
            <w:tcBorders>
              <w:top w:val="single" w:sz="8" w:space="0" w:color="auto"/>
            </w:tcBorders>
            <w:noWrap/>
            <w:hideMark/>
          </w:tcPr>
          <w:p w14:paraId="725954BD" w14:textId="00AC38F0" w:rsidR="00063D70" w:rsidRPr="006C40E4" w:rsidRDefault="00063D70" w:rsidP="00DE566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37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785F0F1C" w14:textId="1D254665" w:rsidR="00063D70" w:rsidRPr="006C40E4" w:rsidRDefault="00063D70" w:rsidP="00DE56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 xml:space="preserve">Unadjusted </w:t>
            </w:r>
          </w:p>
        </w:tc>
        <w:tc>
          <w:tcPr>
            <w:tcW w:w="1292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hideMark/>
          </w:tcPr>
          <w:p w14:paraId="642877D3" w14:textId="621B60C6" w:rsidR="00063D70" w:rsidRPr="006C40E4" w:rsidRDefault="00063D70" w:rsidP="00DE5669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i/>
                <w:iCs/>
                <w:color w:val="000000"/>
                <w:kern w:val="0"/>
                <w:sz w:val="16"/>
                <w:szCs w:val="16"/>
              </w:rPr>
              <w:t xml:space="preserve">Adjusted </w:t>
            </w:r>
          </w:p>
        </w:tc>
      </w:tr>
      <w:tr w:rsidR="00063D70" w:rsidRPr="006C40E4" w14:paraId="666628B4" w14:textId="7F89B955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vMerge/>
            <w:tcBorders>
              <w:bottom w:val="single" w:sz="8" w:space="0" w:color="auto"/>
            </w:tcBorders>
            <w:noWrap/>
          </w:tcPr>
          <w:p w14:paraId="27DAA4D4" w14:textId="6A10F061" w:rsidR="00063D70" w:rsidRPr="006C40E4" w:rsidRDefault="00063D70" w:rsidP="00DE5669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051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09F2248C" w14:textId="6809055E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4" w:type="pct"/>
            <w:tcBorders>
              <w:top w:val="single" w:sz="8" w:space="0" w:color="auto"/>
              <w:bottom w:val="single" w:sz="8" w:space="0" w:color="auto"/>
            </w:tcBorders>
          </w:tcPr>
          <w:p w14:paraId="5BC1D08E" w14:textId="764C0BFC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969" w:type="pct"/>
            <w:tcBorders>
              <w:top w:val="single" w:sz="8" w:space="0" w:color="auto"/>
              <w:bottom w:val="single" w:sz="8" w:space="0" w:color="auto"/>
            </w:tcBorders>
            <w:noWrap/>
          </w:tcPr>
          <w:p w14:paraId="2970C5EF" w14:textId="71D38C7F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b/>
                <w:bCs/>
                <w:i/>
                <w:iCs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R (95% CI)</w:t>
            </w:r>
          </w:p>
        </w:tc>
        <w:tc>
          <w:tcPr>
            <w:tcW w:w="323" w:type="pct"/>
            <w:tcBorders>
              <w:top w:val="single" w:sz="8" w:space="0" w:color="auto"/>
              <w:bottom w:val="single" w:sz="8" w:space="0" w:color="auto"/>
            </w:tcBorders>
          </w:tcPr>
          <w:p w14:paraId="6197F05B" w14:textId="5E74CA8A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63D70" w:rsidRPr="006C40E4" w14:paraId="712590FB" w14:textId="1CECC447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tcBorders>
              <w:top w:val="single" w:sz="8" w:space="0" w:color="auto"/>
            </w:tcBorders>
            <w:noWrap/>
            <w:hideMark/>
          </w:tcPr>
          <w:p w14:paraId="0F85C9BF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Gender (reference: female)</w:t>
            </w:r>
          </w:p>
        </w:tc>
        <w:tc>
          <w:tcPr>
            <w:tcW w:w="1051" w:type="pct"/>
            <w:tcBorders>
              <w:top w:val="single" w:sz="8" w:space="0" w:color="auto"/>
            </w:tcBorders>
            <w:noWrap/>
            <w:hideMark/>
          </w:tcPr>
          <w:p w14:paraId="76238ACD" w14:textId="26E2A4FD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top w:val="single" w:sz="8" w:space="0" w:color="auto"/>
            </w:tcBorders>
          </w:tcPr>
          <w:p w14:paraId="5DF3BCEB" w14:textId="77777777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tcBorders>
              <w:top w:val="single" w:sz="8" w:space="0" w:color="auto"/>
            </w:tcBorders>
            <w:noWrap/>
            <w:hideMark/>
          </w:tcPr>
          <w:p w14:paraId="696C0C6D" w14:textId="356AD17F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top w:val="single" w:sz="8" w:space="0" w:color="auto"/>
            </w:tcBorders>
          </w:tcPr>
          <w:p w14:paraId="42329CE1" w14:textId="77777777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2B937698" w14:textId="2AB92959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4937CFCA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male</w:t>
            </w:r>
          </w:p>
        </w:tc>
        <w:tc>
          <w:tcPr>
            <w:tcW w:w="1051" w:type="pct"/>
            <w:noWrap/>
            <w:hideMark/>
          </w:tcPr>
          <w:p w14:paraId="7D2B53B8" w14:textId="7E2F8AC9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14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52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65)</w:t>
            </w:r>
          </w:p>
        </w:tc>
        <w:tc>
          <w:tcPr>
            <w:tcW w:w="324" w:type="pct"/>
          </w:tcPr>
          <w:p w14:paraId="184CF184" w14:textId="64E73459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063D70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929</w:t>
            </w:r>
          </w:p>
        </w:tc>
        <w:tc>
          <w:tcPr>
            <w:tcW w:w="969" w:type="pct"/>
            <w:noWrap/>
            <w:hideMark/>
          </w:tcPr>
          <w:p w14:paraId="0237A3CC" w14:textId="6AA35DA8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19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90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15)</w:t>
            </w:r>
          </w:p>
        </w:tc>
        <w:tc>
          <w:tcPr>
            <w:tcW w:w="323" w:type="pct"/>
          </w:tcPr>
          <w:p w14:paraId="1C740B5C" w14:textId="7C04124E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883</w:t>
            </w:r>
          </w:p>
        </w:tc>
      </w:tr>
      <w:tr w:rsidR="00063D70" w:rsidRPr="006C40E4" w14:paraId="24CB0E13" w14:textId="2AE47B99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53396283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Age group (reference: &lt; 50 years)</w:t>
            </w:r>
          </w:p>
        </w:tc>
        <w:tc>
          <w:tcPr>
            <w:tcW w:w="1051" w:type="pct"/>
            <w:noWrap/>
            <w:hideMark/>
          </w:tcPr>
          <w:p w14:paraId="5B851C65" w14:textId="39B073A9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7B7C1EDE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1C9F429C" w14:textId="5ADA159D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1A6678BF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3DEB4E5B" w14:textId="6832FAE5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1CE7B99C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 50-60 years</w:t>
            </w:r>
          </w:p>
        </w:tc>
        <w:tc>
          <w:tcPr>
            <w:tcW w:w="1051" w:type="pct"/>
            <w:noWrap/>
            <w:hideMark/>
          </w:tcPr>
          <w:p w14:paraId="00C84CD3" w14:textId="7186DC6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02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11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31)</w:t>
            </w:r>
          </w:p>
        </w:tc>
        <w:tc>
          <w:tcPr>
            <w:tcW w:w="324" w:type="pct"/>
          </w:tcPr>
          <w:p w14:paraId="52267982" w14:textId="1090EBE8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969" w:type="pct"/>
            <w:noWrap/>
            <w:hideMark/>
          </w:tcPr>
          <w:p w14:paraId="1F37E224" w14:textId="63B92DFF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87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64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48)</w:t>
            </w:r>
          </w:p>
        </w:tc>
        <w:tc>
          <w:tcPr>
            <w:tcW w:w="323" w:type="pct"/>
          </w:tcPr>
          <w:p w14:paraId="06D01649" w14:textId="1DAF94E8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642</w:t>
            </w:r>
          </w:p>
        </w:tc>
      </w:tr>
      <w:tr w:rsidR="00063D70" w:rsidRPr="006C40E4" w14:paraId="43ED2098" w14:textId="77F3A1FE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0729BEC8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 &gt; 60 years</w:t>
            </w:r>
          </w:p>
        </w:tc>
        <w:tc>
          <w:tcPr>
            <w:tcW w:w="1051" w:type="pct"/>
            <w:noWrap/>
            <w:hideMark/>
          </w:tcPr>
          <w:p w14:paraId="6788C5FC" w14:textId="5AC2A9CD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18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50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55)</w:t>
            </w:r>
          </w:p>
        </w:tc>
        <w:tc>
          <w:tcPr>
            <w:tcW w:w="324" w:type="pct"/>
          </w:tcPr>
          <w:p w14:paraId="74BEF443" w14:textId="5B11C561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052051C2" w14:textId="29106351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37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50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32)</w:t>
            </w:r>
          </w:p>
        </w:tc>
        <w:tc>
          <w:tcPr>
            <w:tcW w:w="323" w:type="pct"/>
          </w:tcPr>
          <w:p w14:paraId="589A854F" w14:textId="73F03ADB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827</w:t>
            </w:r>
          </w:p>
        </w:tc>
      </w:tr>
      <w:tr w:rsidR="00063D70" w:rsidRPr="006C40E4" w14:paraId="4026646B" w14:textId="3AF90117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</w:tcPr>
          <w:p w14:paraId="3B0A68D3" w14:textId="2B34ACE1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P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rovince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</w:t>
            </w:r>
            <w:proofErr w:type="gramStart"/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other</w:t>
            </w:r>
            <w:proofErr w:type="gramEnd"/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province)</w:t>
            </w:r>
          </w:p>
        </w:tc>
        <w:tc>
          <w:tcPr>
            <w:tcW w:w="1051" w:type="pct"/>
            <w:noWrap/>
          </w:tcPr>
          <w:p w14:paraId="19642B84" w14:textId="7DC06E3C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0CD48A45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</w:tcPr>
          <w:p w14:paraId="32E617A8" w14:textId="5CADA660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7DAB9D94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3D70" w:rsidRPr="006C40E4" w14:paraId="13DEFD16" w14:textId="3BC928E2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</w:tcPr>
          <w:p w14:paraId="65C7894D" w14:textId="2E3C1FFF" w:rsidR="00063D70" w:rsidRPr="002E3FCB" w:rsidRDefault="00063D70" w:rsidP="00DE5669">
            <w:pPr>
              <w:widowControl/>
              <w:ind w:firstLineChars="150" w:firstLine="240"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 w:hint="eastAsia"/>
                <w:b w:val="0"/>
                <w:bCs w:val="0"/>
                <w:color w:val="000000"/>
                <w:kern w:val="0"/>
                <w:sz w:val="16"/>
                <w:szCs w:val="16"/>
              </w:rPr>
              <w:t>H</w:t>
            </w: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ubei</w:t>
            </w:r>
          </w:p>
        </w:tc>
        <w:tc>
          <w:tcPr>
            <w:tcW w:w="1051" w:type="pct"/>
            <w:noWrap/>
          </w:tcPr>
          <w:p w14:paraId="32EB3746" w14:textId="21BFE8D3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4 (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17-5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26)</w:t>
            </w:r>
          </w:p>
        </w:tc>
        <w:tc>
          <w:tcPr>
            <w:tcW w:w="324" w:type="pct"/>
          </w:tcPr>
          <w:p w14:paraId="4F011636" w14:textId="4B8CA8DB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</w:tcPr>
          <w:p w14:paraId="04B44C47" w14:textId="50C920ED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55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22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72)</w:t>
            </w:r>
          </w:p>
        </w:tc>
        <w:tc>
          <w:tcPr>
            <w:tcW w:w="323" w:type="pct"/>
          </w:tcPr>
          <w:p w14:paraId="2F323228" w14:textId="79E033F4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63D70" w:rsidRPr="006C40E4" w14:paraId="76755201" w14:textId="33BAEA05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</w:tcPr>
          <w:p w14:paraId="08C79800" w14:textId="1ED8F84D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 w:hint="eastAsia"/>
                <w:color w:val="000000"/>
                <w:kern w:val="0"/>
                <w:sz w:val="16"/>
                <w:szCs w:val="16"/>
              </w:rPr>
              <w:t>E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thnicity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reference: Han)</w:t>
            </w:r>
          </w:p>
        </w:tc>
        <w:tc>
          <w:tcPr>
            <w:tcW w:w="1051" w:type="pct"/>
            <w:noWrap/>
          </w:tcPr>
          <w:p w14:paraId="6C1EF224" w14:textId="165506F4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504422E3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</w:tcPr>
          <w:p w14:paraId="7A3C4D7B" w14:textId="77BE07F4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24B09237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</w:tr>
      <w:tr w:rsidR="00063D70" w:rsidRPr="006C40E4" w14:paraId="43C2B91D" w14:textId="24E61E00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</w:tcPr>
          <w:p w14:paraId="27B3CBE8" w14:textId="7B5925E7" w:rsidR="00063D70" w:rsidRPr="002E3FCB" w:rsidRDefault="00063D70" w:rsidP="00DE5669">
            <w:pPr>
              <w:widowControl/>
              <w:ind w:firstLineChars="150" w:firstLine="240"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Tibetan</w:t>
            </w:r>
          </w:p>
        </w:tc>
        <w:tc>
          <w:tcPr>
            <w:tcW w:w="1051" w:type="pct"/>
            <w:noWrap/>
          </w:tcPr>
          <w:p w14:paraId="37A23F84" w14:textId="6F69F031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82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1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324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4" w:type="pct"/>
          </w:tcPr>
          <w:p w14:paraId="1FE2A310" w14:textId="6E36B5F1" w:rsidR="00063D70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</w:tcPr>
          <w:p w14:paraId="666B770A" w14:textId="60FB330F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14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(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50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-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916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323" w:type="pct"/>
          </w:tcPr>
          <w:p w14:paraId="2B19AD8F" w14:textId="0B7CACBE" w:rsidR="00063D70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38</w:t>
            </w:r>
          </w:p>
        </w:tc>
      </w:tr>
      <w:tr w:rsidR="00063D70" w:rsidRPr="006C40E4" w14:paraId="650CF67F" w14:textId="13240C56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7B084BFE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urrent smoking (reference: no)</w:t>
            </w:r>
          </w:p>
        </w:tc>
        <w:tc>
          <w:tcPr>
            <w:tcW w:w="1051" w:type="pct"/>
            <w:noWrap/>
            <w:hideMark/>
          </w:tcPr>
          <w:p w14:paraId="08585B3E" w14:textId="143BDAB4" w:rsidR="00063D70" w:rsidRPr="006C40E4" w:rsidRDefault="00063D70" w:rsidP="00DE56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287E56EF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40B118B0" w14:textId="549663C5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68F9FA5C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3B21C369" w14:textId="59068153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3D5948D1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 xml:space="preserve">  </w:t>
            </w: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>smoking, yes</w:t>
            </w:r>
          </w:p>
        </w:tc>
        <w:tc>
          <w:tcPr>
            <w:tcW w:w="1051" w:type="pct"/>
            <w:noWrap/>
            <w:hideMark/>
          </w:tcPr>
          <w:p w14:paraId="254B5C3C" w14:textId="219907B2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21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14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12)</w:t>
            </w:r>
          </w:p>
        </w:tc>
        <w:tc>
          <w:tcPr>
            <w:tcW w:w="324" w:type="pct"/>
          </w:tcPr>
          <w:p w14:paraId="6A5611C3" w14:textId="69F4998B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410</w:t>
            </w:r>
          </w:p>
        </w:tc>
        <w:tc>
          <w:tcPr>
            <w:tcW w:w="969" w:type="pct"/>
            <w:noWrap/>
            <w:hideMark/>
          </w:tcPr>
          <w:p w14:paraId="571E2943" w14:textId="11D9C48D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7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95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90)</w:t>
            </w:r>
          </w:p>
        </w:tc>
        <w:tc>
          <w:tcPr>
            <w:tcW w:w="323" w:type="pct"/>
          </w:tcPr>
          <w:p w14:paraId="699C2830" w14:textId="77907E49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912</w:t>
            </w:r>
          </w:p>
        </w:tc>
      </w:tr>
      <w:tr w:rsidR="00063D70" w:rsidRPr="006C40E4" w14:paraId="0D3A47D8" w14:textId="26BEADE1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19526558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Comorbid conditions (reference: none)</w:t>
            </w:r>
          </w:p>
        </w:tc>
        <w:tc>
          <w:tcPr>
            <w:tcW w:w="1051" w:type="pct"/>
            <w:noWrap/>
            <w:hideMark/>
          </w:tcPr>
          <w:p w14:paraId="09069E6A" w14:textId="159C95FC" w:rsidR="00063D70" w:rsidRPr="006C40E4" w:rsidRDefault="00063D70" w:rsidP="00DE5669">
            <w:pPr>
              <w:widowControl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73A2952F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5DF7F9E2" w14:textId="02F45D0E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7C214E8D" w14:textId="77777777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4F15FBEC" w14:textId="24CF71CF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0FE2DCCC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one</w:t>
            </w:r>
          </w:p>
        </w:tc>
        <w:tc>
          <w:tcPr>
            <w:tcW w:w="1051" w:type="pct"/>
            <w:noWrap/>
            <w:hideMark/>
          </w:tcPr>
          <w:p w14:paraId="0D3D41D9" w14:textId="1B6F63A4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99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45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81)</w:t>
            </w:r>
          </w:p>
        </w:tc>
        <w:tc>
          <w:tcPr>
            <w:tcW w:w="324" w:type="pct"/>
          </w:tcPr>
          <w:p w14:paraId="67F7507C" w14:textId="770CA6FC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0213DD1B" w14:textId="3F4227A2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30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20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44)</w:t>
            </w:r>
          </w:p>
        </w:tc>
        <w:tc>
          <w:tcPr>
            <w:tcW w:w="323" w:type="pct"/>
          </w:tcPr>
          <w:p w14:paraId="454DCBF8" w14:textId="5924832C" w:rsidR="00063D70" w:rsidRPr="006C40E4" w:rsidRDefault="00C03A64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63</w:t>
            </w:r>
          </w:p>
        </w:tc>
      </w:tr>
      <w:tr w:rsidR="00063D70" w:rsidRPr="006C40E4" w14:paraId="0D0C9DD9" w14:textId="5496C4A8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196E5F89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multi</w:t>
            </w:r>
          </w:p>
        </w:tc>
        <w:tc>
          <w:tcPr>
            <w:tcW w:w="1051" w:type="pct"/>
            <w:noWrap/>
            <w:hideMark/>
          </w:tcPr>
          <w:p w14:paraId="3A53CA3C" w14:textId="6CA8E86C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76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72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62)</w:t>
            </w:r>
          </w:p>
        </w:tc>
        <w:tc>
          <w:tcPr>
            <w:tcW w:w="324" w:type="pct"/>
          </w:tcPr>
          <w:p w14:paraId="098A20DA" w14:textId="3B6F0FCD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3B8233DE" w14:textId="15D78EB3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06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66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78)</w:t>
            </w:r>
          </w:p>
        </w:tc>
        <w:tc>
          <w:tcPr>
            <w:tcW w:w="323" w:type="pct"/>
          </w:tcPr>
          <w:p w14:paraId="37033986" w14:textId="07388C3A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267</w:t>
            </w:r>
          </w:p>
        </w:tc>
      </w:tr>
      <w:tr w:rsidR="00063D70" w:rsidRPr="006C40E4" w14:paraId="6046E51C" w14:textId="11C29104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38104B46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Disease severity (reference: non-severe)</w:t>
            </w:r>
          </w:p>
        </w:tc>
        <w:tc>
          <w:tcPr>
            <w:tcW w:w="1051" w:type="pct"/>
            <w:noWrap/>
            <w:hideMark/>
          </w:tcPr>
          <w:p w14:paraId="6424942B" w14:textId="3B295FDF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0F8328D2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6A552A5B" w14:textId="131B0B0A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7041F6EE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4511C0A9" w14:textId="2DAAF64F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1AD04D46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severe</w:t>
            </w:r>
          </w:p>
        </w:tc>
        <w:tc>
          <w:tcPr>
            <w:tcW w:w="1051" w:type="pct"/>
            <w:noWrap/>
            <w:hideMark/>
          </w:tcPr>
          <w:p w14:paraId="443131B3" w14:textId="0830F6A9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88 (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67-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80)</w:t>
            </w:r>
          </w:p>
        </w:tc>
        <w:tc>
          <w:tcPr>
            <w:tcW w:w="324" w:type="pct"/>
          </w:tcPr>
          <w:p w14:paraId="649E466A" w14:textId="2EBE07DC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2E4C6D81" w14:textId="35C1BDE2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33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93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88)</w:t>
            </w:r>
          </w:p>
        </w:tc>
        <w:tc>
          <w:tcPr>
            <w:tcW w:w="323" w:type="pct"/>
          </w:tcPr>
          <w:p w14:paraId="12B7F31E" w14:textId="2F2048CA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063D70" w:rsidRPr="006C40E4" w14:paraId="6CA2AFF7" w14:textId="35F68524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5518E238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ymptoms at admission (reference (&lt;=1)</w:t>
            </w:r>
          </w:p>
        </w:tc>
        <w:tc>
          <w:tcPr>
            <w:tcW w:w="1051" w:type="pct"/>
            <w:noWrap/>
            <w:hideMark/>
          </w:tcPr>
          <w:p w14:paraId="36AB5B7B" w14:textId="39791EF2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4F3129CD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66E14F0E" w14:textId="27003D01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4D5E753E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2630DBA2" w14:textId="3BC4AA15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38457571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&gt;1</w:t>
            </w:r>
          </w:p>
        </w:tc>
        <w:tc>
          <w:tcPr>
            <w:tcW w:w="1051" w:type="pct"/>
            <w:noWrap/>
            <w:hideMark/>
          </w:tcPr>
          <w:p w14:paraId="5BB73A4E" w14:textId="62022385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03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00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15)</w:t>
            </w:r>
          </w:p>
        </w:tc>
        <w:tc>
          <w:tcPr>
            <w:tcW w:w="324" w:type="pct"/>
          </w:tcPr>
          <w:p w14:paraId="02D899D5" w14:textId="4B405B56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noWrap/>
            <w:hideMark/>
          </w:tcPr>
          <w:p w14:paraId="1F449C67" w14:textId="2C1D8088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83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45-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74)</w:t>
            </w:r>
          </w:p>
        </w:tc>
        <w:tc>
          <w:tcPr>
            <w:tcW w:w="323" w:type="pct"/>
          </w:tcPr>
          <w:p w14:paraId="02BDCA50" w14:textId="2C885A7F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677</w:t>
            </w:r>
          </w:p>
        </w:tc>
      </w:tr>
      <w:tr w:rsidR="00063D70" w:rsidRPr="006C40E4" w14:paraId="1F5A5F89" w14:textId="46071B01" w:rsidTr="00DE5669">
        <w:trPr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3B66A2E1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Scope of pneumonia at admission (reference: unilateral)</w:t>
            </w:r>
          </w:p>
        </w:tc>
        <w:tc>
          <w:tcPr>
            <w:tcW w:w="1051" w:type="pct"/>
            <w:noWrap/>
            <w:hideMark/>
          </w:tcPr>
          <w:p w14:paraId="6B836116" w14:textId="311E10DA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</w:tcPr>
          <w:p w14:paraId="6491991A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noWrap/>
            <w:hideMark/>
          </w:tcPr>
          <w:p w14:paraId="2A30708B" w14:textId="4A922B3D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</w:tcPr>
          <w:p w14:paraId="19A3DB32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04DD62D1" w14:textId="3E1CD1E0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noWrap/>
            <w:hideMark/>
          </w:tcPr>
          <w:p w14:paraId="690FD8D8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 bilateral</w:t>
            </w:r>
          </w:p>
        </w:tc>
        <w:tc>
          <w:tcPr>
            <w:tcW w:w="1051" w:type="pct"/>
            <w:noWrap/>
            <w:hideMark/>
          </w:tcPr>
          <w:p w14:paraId="1FFEBAA6" w14:textId="49D302C3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32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574-6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35)</w:t>
            </w:r>
          </w:p>
        </w:tc>
        <w:tc>
          <w:tcPr>
            <w:tcW w:w="324" w:type="pct"/>
          </w:tcPr>
          <w:p w14:paraId="0D36C7DC" w14:textId="7EFCD8F7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969" w:type="pct"/>
            <w:noWrap/>
            <w:hideMark/>
          </w:tcPr>
          <w:p w14:paraId="0A4B4687" w14:textId="40AB7866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26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803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709)</w:t>
            </w:r>
          </w:p>
        </w:tc>
        <w:tc>
          <w:tcPr>
            <w:tcW w:w="323" w:type="pct"/>
          </w:tcPr>
          <w:p w14:paraId="72AC4781" w14:textId="73A029B0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162</w:t>
            </w:r>
          </w:p>
        </w:tc>
      </w:tr>
      <w:tr w:rsidR="00063D70" w:rsidRPr="006C40E4" w14:paraId="212D0547" w14:textId="5640047E" w:rsidTr="00DE5669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3C24A120" w14:textId="77777777" w:rsidR="00063D70" w:rsidRPr="006C40E4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Length of hospital stay (reference: &lt;= 14 days)</w:t>
            </w:r>
          </w:p>
        </w:tc>
        <w:tc>
          <w:tcPr>
            <w:tcW w:w="1051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6446211D" w14:textId="6ABAFA3D" w:rsidR="00063D70" w:rsidRPr="006C40E4" w:rsidRDefault="00063D70" w:rsidP="00DE5669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324" w:type="pct"/>
            <w:tcBorders>
              <w:bottom w:val="single" w:sz="4" w:space="0" w:color="7F7F7F" w:themeColor="text1" w:themeTint="80"/>
            </w:tcBorders>
          </w:tcPr>
          <w:p w14:paraId="0D38EAC3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969" w:type="pct"/>
            <w:tcBorders>
              <w:bottom w:val="single" w:sz="4" w:space="0" w:color="7F7F7F" w:themeColor="text1" w:themeTint="80"/>
            </w:tcBorders>
            <w:noWrap/>
            <w:hideMark/>
          </w:tcPr>
          <w:p w14:paraId="7171433A" w14:textId="099DFE7E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323" w:type="pct"/>
            <w:tcBorders>
              <w:bottom w:val="single" w:sz="4" w:space="0" w:color="7F7F7F" w:themeColor="text1" w:themeTint="80"/>
            </w:tcBorders>
          </w:tcPr>
          <w:p w14:paraId="70F92D83" w14:textId="77777777" w:rsidR="00063D70" w:rsidRPr="006C40E4" w:rsidRDefault="00063D70" w:rsidP="00DE5669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kern w:val="0"/>
                <w:sz w:val="16"/>
                <w:szCs w:val="16"/>
              </w:rPr>
            </w:pPr>
          </w:p>
        </w:tc>
      </w:tr>
      <w:tr w:rsidR="00063D70" w:rsidRPr="006C40E4" w14:paraId="0A56E35E" w14:textId="2253EF55" w:rsidTr="00DE566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33" w:type="pct"/>
            <w:tcBorders>
              <w:bottom w:val="single" w:sz="8" w:space="0" w:color="auto"/>
            </w:tcBorders>
            <w:noWrap/>
            <w:hideMark/>
          </w:tcPr>
          <w:p w14:paraId="57303C59" w14:textId="77777777" w:rsidR="00063D70" w:rsidRPr="002E3FCB" w:rsidRDefault="00063D70" w:rsidP="00DE5669">
            <w:pPr>
              <w:widowControl/>
              <w:jc w:val="left"/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</w:pPr>
            <w:r w:rsidRPr="002E3FCB">
              <w:rPr>
                <w:rFonts w:ascii="Times New Roman" w:eastAsia="SimSun" w:hAnsi="Times New Roman" w:cs="Arial"/>
                <w:b w:val="0"/>
                <w:bCs w:val="0"/>
                <w:color w:val="000000"/>
                <w:kern w:val="0"/>
                <w:sz w:val="16"/>
                <w:szCs w:val="16"/>
              </w:rPr>
              <w:t xml:space="preserve">  &gt; 14 days</w:t>
            </w:r>
          </w:p>
        </w:tc>
        <w:tc>
          <w:tcPr>
            <w:tcW w:w="1051" w:type="pct"/>
            <w:tcBorders>
              <w:bottom w:val="single" w:sz="8" w:space="0" w:color="auto"/>
            </w:tcBorders>
            <w:noWrap/>
            <w:hideMark/>
          </w:tcPr>
          <w:p w14:paraId="70880E14" w14:textId="10EA2471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46 (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33-3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664)</w:t>
            </w:r>
          </w:p>
        </w:tc>
        <w:tc>
          <w:tcPr>
            <w:tcW w:w="324" w:type="pct"/>
            <w:tcBorders>
              <w:bottom w:val="single" w:sz="8" w:space="0" w:color="auto"/>
            </w:tcBorders>
          </w:tcPr>
          <w:p w14:paraId="3106917E" w14:textId="451C7D0F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969" w:type="pct"/>
            <w:tcBorders>
              <w:bottom w:val="single" w:sz="8" w:space="0" w:color="auto"/>
            </w:tcBorders>
            <w:noWrap/>
            <w:hideMark/>
          </w:tcPr>
          <w:p w14:paraId="2E90F6C0" w14:textId="5B92FD26" w:rsidR="00063D70" w:rsidRPr="006C40E4" w:rsidRDefault="00063D70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1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482 (0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998-2</w:t>
            </w:r>
            <w:r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.</w:t>
            </w:r>
            <w:r w:rsidRPr="006C40E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200)</w:t>
            </w:r>
          </w:p>
        </w:tc>
        <w:tc>
          <w:tcPr>
            <w:tcW w:w="323" w:type="pct"/>
            <w:tcBorders>
              <w:bottom w:val="single" w:sz="8" w:space="0" w:color="auto"/>
            </w:tcBorders>
          </w:tcPr>
          <w:p w14:paraId="09114335" w14:textId="2FE75242" w:rsidR="00063D70" w:rsidRPr="006C40E4" w:rsidRDefault="00C03A64" w:rsidP="00DE5669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</w:pPr>
            <w:r w:rsidRPr="00C03A64">
              <w:rPr>
                <w:rFonts w:ascii="Times New Roman" w:eastAsia="SimSun" w:hAnsi="Times New Roman" w:cs="Arial"/>
                <w:color w:val="000000"/>
                <w:kern w:val="0"/>
                <w:sz w:val="16"/>
                <w:szCs w:val="16"/>
              </w:rPr>
              <w:t>0.051</w:t>
            </w:r>
          </w:p>
        </w:tc>
      </w:tr>
    </w:tbl>
    <w:p w14:paraId="17D8F74F" w14:textId="77777777" w:rsidR="00C03A64" w:rsidRPr="00C03A64" w:rsidRDefault="00C03A64" w:rsidP="00C03A64">
      <w:pPr>
        <w:widowControl/>
        <w:jc w:val="left"/>
        <w:rPr>
          <w:rFonts w:ascii="Times New Roman" w:eastAsia="SimSun" w:hAnsi="Times New Roman" w:cs="Arial"/>
          <w:color w:val="000000"/>
          <w:kern w:val="0"/>
          <w:sz w:val="20"/>
          <w:szCs w:val="20"/>
          <w:vertAlign w:val="superscript"/>
        </w:rPr>
      </w:pP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  <w:vertAlign w:val="superscript"/>
        </w:rPr>
        <w:t>&amp;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n=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07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djusted model and n=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07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unadjusted model for length of stay, 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1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unadjusted model for age, n= 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432</w:t>
      </w:r>
      <w:r w:rsidRPr="006C40E4"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 xml:space="preserve"> for all other models</w:t>
      </w:r>
      <w:r>
        <w:rPr>
          <w:rFonts w:ascii="Times New Roman" w:eastAsia="SimSun" w:hAnsi="Times New Roman" w:cs="Arial"/>
          <w:color w:val="000000"/>
          <w:kern w:val="0"/>
          <w:sz w:val="20"/>
          <w:szCs w:val="20"/>
        </w:rPr>
        <w:t>. RR = Risk Ratio. CI = Confidence Interval.</w:t>
      </w:r>
    </w:p>
    <w:sectPr w:rsidR="00C03A64" w:rsidRPr="00C03A64" w:rsidSect="00D601BA">
      <w:pgSz w:w="16838" w:h="11906" w:orient="landscape"/>
      <w:pgMar w:top="1152" w:right="1440" w:bottom="1152" w:left="1440" w:header="850" w:footer="994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CBFE2D0" w14:textId="77777777" w:rsidR="00920FAB" w:rsidRDefault="00920FAB" w:rsidP="005C5F50">
      <w:r>
        <w:separator/>
      </w:r>
    </w:p>
  </w:endnote>
  <w:endnote w:type="continuationSeparator" w:id="0">
    <w:p w14:paraId="5C71AE90" w14:textId="77777777" w:rsidR="00920FAB" w:rsidRDefault="00920FAB" w:rsidP="005C5F5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panose1 w:val="00000000000000000000"/>
    <w:charset w:val="86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800330B" w14:textId="77777777" w:rsidR="00920FAB" w:rsidRDefault="00920FAB" w:rsidP="005C5F50">
      <w:r>
        <w:separator/>
      </w:r>
    </w:p>
  </w:footnote>
  <w:footnote w:type="continuationSeparator" w:id="0">
    <w:p w14:paraId="4F9BC29D" w14:textId="77777777" w:rsidR="00920FAB" w:rsidRDefault="00920FAB" w:rsidP="005C5F5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NDExNbY0M7UwMLNQ0lEKTi0uzszPAykwNKoFAJQwY8EtAAAA"/>
  </w:docVars>
  <w:rsids>
    <w:rsidRoot w:val="00AA105B"/>
    <w:rsid w:val="00012E74"/>
    <w:rsid w:val="00063D70"/>
    <w:rsid w:val="000A46A4"/>
    <w:rsid w:val="00186D64"/>
    <w:rsid w:val="001B482E"/>
    <w:rsid w:val="0020020B"/>
    <w:rsid w:val="00246874"/>
    <w:rsid w:val="00250E46"/>
    <w:rsid w:val="002E3FCB"/>
    <w:rsid w:val="003370B0"/>
    <w:rsid w:val="00350AF6"/>
    <w:rsid w:val="003A3967"/>
    <w:rsid w:val="003F04FD"/>
    <w:rsid w:val="00440D76"/>
    <w:rsid w:val="00457C3A"/>
    <w:rsid w:val="004F0C46"/>
    <w:rsid w:val="0053139A"/>
    <w:rsid w:val="00533E4A"/>
    <w:rsid w:val="00543D4F"/>
    <w:rsid w:val="00585B09"/>
    <w:rsid w:val="005C5F50"/>
    <w:rsid w:val="0068280E"/>
    <w:rsid w:val="0069206B"/>
    <w:rsid w:val="006C40E4"/>
    <w:rsid w:val="006E4C59"/>
    <w:rsid w:val="006F4181"/>
    <w:rsid w:val="007338AF"/>
    <w:rsid w:val="007431DC"/>
    <w:rsid w:val="007B097F"/>
    <w:rsid w:val="007C7A30"/>
    <w:rsid w:val="008139A2"/>
    <w:rsid w:val="00874A08"/>
    <w:rsid w:val="00920FAB"/>
    <w:rsid w:val="00984C5C"/>
    <w:rsid w:val="00985B53"/>
    <w:rsid w:val="009B45A5"/>
    <w:rsid w:val="009C47AD"/>
    <w:rsid w:val="00A4165A"/>
    <w:rsid w:val="00A72E7F"/>
    <w:rsid w:val="00A74B05"/>
    <w:rsid w:val="00AA105B"/>
    <w:rsid w:val="00AA433C"/>
    <w:rsid w:val="00AB67C1"/>
    <w:rsid w:val="00AC2D4A"/>
    <w:rsid w:val="00B076EB"/>
    <w:rsid w:val="00B4536A"/>
    <w:rsid w:val="00C03A64"/>
    <w:rsid w:val="00C13C97"/>
    <w:rsid w:val="00D04848"/>
    <w:rsid w:val="00D14860"/>
    <w:rsid w:val="00D312EA"/>
    <w:rsid w:val="00D601BA"/>
    <w:rsid w:val="00D64F09"/>
    <w:rsid w:val="00D652C4"/>
    <w:rsid w:val="00D83EC7"/>
    <w:rsid w:val="00DE5669"/>
    <w:rsid w:val="00E267FA"/>
    <w:rsid w:val="00EA3D0E"/>
    <w:rsid w:val="00EB48A3"/>
    <w:rsid w:val="00EE1C7C"/>
    <w:rsid w:val="00F04C97"/>
    <w:rsid w:val="00FC62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6803EE"/>
  <w15:docId w15:val="{C48E3AE6-57A2-4BBD-9063-50E3B0DB5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5F5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5C5F50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C5F5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5C5F50"/>
    <w:rPr>
      <w:sz w:val="18"/>
      <w:szCs w:val="18"/>
    </w:rPr>
  </w:style>
  <w:style w:type="table" w:customStyle="1" w:styleId="2-41">
    <w:name w:val="网格表 2 - 着色 41"/>
    <w:basedOn w:val="TableNormal"/>
    <w:uiPriority w:val="47"/>
    <w:rsid w:val="00585B09"/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customStyle="1" w:styleId="21">
    <w:name w:val="无格式表格 21"/>
    <w:basedOn w:val="TableNormal"/>
    <w:uiPriority w:val="42"/>
    <w:rsid w:val="006E4C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5313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">
    <w:name w:val="网格型浅色1"/>
    <w:basedOn w:val="TableNormal"/>
    <w:uiPriority w:val="40"/>
    <w:rsid w:val="00985B5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2E3FCB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BalloonText">
    <w:name w:val="Balloon Text"/>
    <w:basedOn w:val="Normal"/>
    <w:link w:val="BalloonTextChar"/>
    <w:uiPriority w:val="99"/>
    <w:semiHidden/>
    <w:unhideWhenUsed/>
    <w:rsid w:val="00063D70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63D70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85153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67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162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4449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736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234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FE77B1A-50DE-4FFF-A79E-46297FB80FF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49</Words>
  <Characters>3701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chweizer Paraplegiker-Gruppe</Company>
  <LinksUpToDate>false</LinksUpToDate>
  <CharactersWithSpaces>4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hu Siyi</dc:creator>
  <cp:lastModifiedBy>Gowthaman S</cp:lastModifiedBy>
  <cp:revision>3</cp:revision>
  <dcterms:created xsi:type="dcterms:W3CDTF">2020-10-10T08:09:00Z</dcterms:created>
  <dcterms:modified xsi:type="dcterms:W3CDTF">2020-12-11T10:56:00Z</dcterms:modified>
</cp:coreProperties>
</file>